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9F626" w14:textId="77777777" w:rsidR="00331620" w:rsidRPr="00CC10C5" w:rsidRDefault="00331620" w:rsidP="00331620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</w:rPr>
      </w:pPr>
      <w:r w:rsidRPr="00CC10C5">
        <w:rPr>
          <w:rFonts w:ascii="Times New Roman" w:hAnsi="Times New Roman" w:cs="Times New Roman"/>
          <w:b/>
          <w:bCs/>
          <w:sz w:val="28"/>
        </w:rPr>
        <w:t>Intra-regional classification of Codonopsis Radix produced in Gansu province</w:t>
      </w:r>
      <w:r w:rsidRPr="00CC10C5">
        <w:rPr>
          <w:rFonts w:ascii="Times New Roman" w:hAnsi="Times New Roman" w:cs="Times New Roman" w:hint="eastAsia"/>
          <w:b/>
          <w:bCs/>
          <w:sz w:val="28"/>
        </w:rPr>
        <w:t xml:space="preserve"> </w:t>
      </w:r>
      <w:r w:rsidRPr="00CC10C5">
        <w:rPr>
          <w:rFonts w:ascii="Times New Roman" w:hAnsi="Times New Roman" w:cs="Times New Roman"/>
          <w:b/>
          <w:bCs/>
          <w:sz w:val="28"/>
        </w:rPr>
        <w:t>(China) by multi-elemental analysis and chemometric tools</w:t>
      </w:r>
    </w:p>
    <w:p w14:paraId="2B44DBDC" w14:textId="77777777" w:rsidR="00331620" w:rsidRPr="00CC10C5" w:rsidRDefault="00331620" w:rsidP="00331620">
      <w:pPr>
        <w:spacing w:line="360" w:lineRule="auto"/>
        <w:jc w:val="center"/>
        <w:rPr>
          <w:rFonts w:ascii="Times New Roman" w:hAnsi="Times New Roman" w:cs="Times New Roman"/>
          <w:sz w:val="24"/>
          <w:szCs w:val="21"/>
          <w:vertAlign w:val="superscript"/>
        </w:rPr>
      </w:pPr>
      <w:r w:rsidRPr="00CC10C5">
        <w:rPr>
          <w:rFonts w:ascii="Times New Roman" w:hAnsi="Times New Roman" w:cs="Times New Roman" w:hint="eastAsia"/>
          <w:sz w:val="24"/>
          <w:szCs w:val="21"/>
        </w:rPr>
        <w:t>R</w:t>
      </w:r>
      <w:r w:rsidRPr="00CC10C5">
        <w:rPr>
          <w:rFonts w:ascii="Times New Roman" w:hAnsi="Times New Roman" w:cs="Times New Roman"/>
          <w:sz w:val="24"/>
          <w:szCs w:val="21"/>
        </w:rPr>
        <w:t>uibin Bai</w:t>
      </w:r>
      <w:r w:rsidRPr="00CC10C5">
        <w:rPr>
          <w:rFonts w:ascii="Times New Roman" w:hAnsi="Times New Roman" w:cs="Times New Roman"/>
          <w:sz w:val="24"/>
          <w:szCs w:val="21"/>
          <w:vertAlign w:val="superscript"/>
        </w:rPr>
        <w:t>a</w:t>
      </w:r>
      <w:r w:rsidRPr="00CC10C5">
        <w:rPr>
          <w:rFonts w:ascii="Times New Roman" w:hAnsi="Times New Roman" w:cs="Times New Roman"/>
          <w:sz w:val="24"/>
          <w:szCs w:val="21"/>
        </w:rPr>
        <w:t>, Yanping Wang</w:t>
      </w:r>
      <w:r w:rsidRPr="00CC10C5">
        <w:rPr>
          <w:rFonts w:ascii="Times New Roman" w:hAnsi="Times New Roman" w:cs="Times New Roman"/>
          <w:sz w:val="24"/>
          <w:szCs w:val="21"/>
          <w:vertAlign w:val="superscript"/>
        </w:rPr>
        <w:t>a</w:t>
      </w:r>
      <w:r w:rsidRPr="00CC10C5">
        <w:rPr>
          <w:rFonts w:ascii="Times New Roman" w:hAnsi="Times New Roman" w:cs="Times New Roman"/>
          <w:sz w:val="24"/>
          <w:szCs w:val="21"/>
        </w:rPr>
        <w:t>, Jingmin Fan</w:t>
      </w:r>
      <w:r w:rsidRPr="00CC10C5">
        <w:rPr>
          <w:rFonts w:ascii="Times New Roman" w:hAnsi="Times New Roman" w:cs="Times New Roman"/>
          <w:sz w:val="24"/>
          <w:szCs w:val="21"/>
          <w:vertAlign w:val="superscript"/>
        </w:rPr>
        <w:t>a</w:t>
      </w:r>
      <w:r w:rsidRPr="00CC10C5">
        <w:rPr>
          <w:rFonts w:ascii="Times New Roman" w:hAnsi="Times New Roman" w:cs="Times New Roman"/>
          <w:sz w:val="24"/>
          <w:szCs w:val="21"/>
        </w:rPr>
        <w:t>, Jingjing Zhang</w:t>
      </w:r>
      <w:r w:rsidRPr="00CC10C5">
        <w:rPr>
          <w:rFonts w:ascii="Times New Roman" w:hAnsi="Times New Roman" w:cs="Times New Roman"/>
          <w:sz w:val="24"/>
          <w:szCs w:val="21"/>
          <w:vertAlign w:val="superscript"/>
        </w:rPr>
        <w:t>a</w:t>
      </w:r>
      <w:r w:rsidRPr="00CC10C5">
        <w:rPr>
          <w:rFonts w:ascii="Times New Roman" w:hAnsi="Times New Roman" w:cs="Times New Roman"/>
          <w:sz w:val="24"/>
          <w:szCs w:val="21"/>
        </w:rPr>
        <w:t>, Wen Li</w:t>
      </w:r>
      <w:r w:rsidRPr="00CC10C5">
        <w:rPr>
          <w:rFonts w:ascii="Times New Roman" w:hAnsi="Times New Roman" w:cs="Times New Roman"/>
          <w:sz w:val="24"/>
          <w:szCs w:val="21"/>
          <w:vertAlign w:val="superscript"/>
        </w:rPr>
        <w:t>a</w:t>
      </w:r>
      <w:r w:rsidRPr="00CC10C5">
        <w:rPr>
          <w:rFonts w:ascii="Times New Roman" w:hAnsi="Times New Roman" w:cs="Times New Roman"/>
          <w:sz w:val="24"/>
          <w:szCs w:val="21"/>
        </w:rPr>
        <w:t>, Yan Zhang</w:t>
      </w:r>
      <w:r w:rsidRPr="00CC10C5">
        <w:rPr>
          <w:rFonts w:ascii="Times New Roman" w:hAnsi="Times New Roman" w:cs="Times New Roman"/>
          <w:sz w:val="24"/>
          <w:szCs w:val="21"/>
          <w:vertAlign w:val="superscript"/>
        </w:rPr>
        <w:t>b</w:t>
      </w:r>
      <w:r w:rsidRPr="00CC10C5">
        <w:rPr>
          <w:rFonts w:ascii="Times New Roman" w:hAnsi="Times New Roman" w:cs="Times New Roman"/>
          <w:sz w:val="24"/>
          <w:szCs w:val="21"/>
        </w:rPr>
        <w:t>, Fangdi Hu</w:t>
      </w:r>
      <w:r w:rsidRPr="00CC10C5">
        <w:rPr>
          <w:rFonts w:ascii="Times New Roman" w:hAnsi="Times New Roman" w:cs="Times New Roman"/>
          <w:sz w:val="24"/>
          <w:szCs w:val="21"/>
          <w:vertAlign w:val="superscript"/>
        </w:rPr>
        <w:t>a*</w:t>
      </w:r>
    </w:p>
    <w:p w14:paraId="0BB3486A" w14:textId="77777777" w:rsidR="00331620" w:rsidRPr="00CC10C5" w:rsidRDefault="00331620" w:rsidP="00331620">
      <w:pPr>
        <w:spacing w:line="360" w:lineRule="auto"/>
        <w:jc w:val="center"/>
        <w:rPr>
          <w:rFonts w:ascii="Times New Roman" w:hAnsi="Times New Roman" w:cs="Times New Roman"/>
          <w:sz w:val="24"/>
          <w:szCs w:val="21"/>
        </w:rPr>
      </w:pPr>
    </w:p>
    <w:p w14:paraId="77EDB48A" w14:textId="77777777" w:rsidR="00331620" w:rsidRPr="00CC10C5" w:rsidRDefault="00331620" w:rsidP="003316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10C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C10C5">
        <w:rPr>
          <w:rFonts w:ascii="Times New Roman" w:hAnsi="Times New Roman" w:cs="Times New Roman"/>
          <w:sz w:val="24"/>
          <w:szCs w:val="24"/>
        </w:rPr>
        <w:t xml:space="preserve"> School of Pharmacy </w:t>
      </w:r>
      <w:bookmarkStart w:id="0" w:name="_Hlk85896318"/>
      <w:r w:rsidRPr="00CC10C5">
        <w:rPr>
          <w:rFonts w:ascii="Times New Roman" w:hAnsi="Times New Roman" w:cs="Times New Roman"/>
          <w:sz w:val="24"/>
          <w:szCs w:val="24"/>
        </w:rPr>
        <w:t>@ the State Key Laboratory of Applied Organic Chemistry (SKLAOC)</w:t>
      </w:r>
      <w:bookmarkEnd w:id="0"/>
      <w:r w:rsidRPr="00CC10C5">
        <w:rPr>
          <w:rFonts w:ascii="Times New Roman" w:hAnsi="Times New Roman" w:cs="Times New Roman"/>
          <w:sz w:val="24"/>
          <w:szCs w:val="24"/>
        </w:rPr>
        <w:t>, Lanzhou University Lanzhou, 730000, China</w:t>
      </w:r>
    </w:p>
    <w:p w14:paraId="75340E83" w14:textId="77777777" w:rsidR="00331620" w:rsidRPr="00CC10C5" w:rsidRDefault="00331620" w:rsidP="003316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10C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C10C5">
        <w:rPr>
          <w:rFonts w:ascii="Times New Roman" w:hAnsi="Times New Roman" w:cs="Times New Roman"/>
          <w:sz w:val="24"/>
          <w:szCs w:val="24"/>
        </w:rPr>
        <w:t xml:space="preserve"> National Engineering Research Center for Gelatin-based Traditional Chinese Medicine, Dong-E-E-Jiao Co., Ltd., Liaocheng, 252052, China</w:t>
      </w:r>
    </w:p>
    <w:p w14:paraId="7EB18C53" w14:textId="77777777" w:rsidR="00A40B47" w:rsidRPr="00CC10C5" w:rsidRDefault="00A40B47" w:rsidP="00A40B4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C614CE0" w14:textId="6F882051" w:rsidR="00A40B47" w:rsidRPr="00CC10C5" w:rsidRDefault="00C44FB9" w:rsidP="00A40B4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C10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C10C5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3BCF2FFA" w14:textId="77777777" w:rsidR="00A40B47" w:rsidRPr="00CC10C5" w:rsidRDefault="00A40B47" w:rsidP="00A40B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10C5">
        <w:rPr>
          <w:rFonts w:ascii="Times New Roman" w:hAnsi="Times New Roman" w:cs="Times New Roman"/>
          <w:sz w:val="24"/>
          <w:szCs w:val="24"/>
        </w:rPr>
        <w:t>*Correspondence author</w:t>
      </w:r>
    </w:p>
    <w:p w14:paraId="16705460" w14:textId="77777777" w:rsidR="00A40B47" w:rsidRPr="00CC10C5" w:rsidRDefault="00A40B47" w:rsidP="00A40B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10C5">
        <w:rPr>
          <w:rFonts w:ascii="Times New Roman" w:hAnsi="Times New Roman" w:cs="Times New Roman"/>
          <w:sz w:val="24"/>
          <w:szCs w:val="24"/>
        </w:rPr>
        <w:t>Fangdi Hu, Ph.D.</w:t>
      </w:r>
      <w:r w:rsidRPr="00CC10C5">
        <w:rPr>
          <w:rFonts w:ascii="Times New Roman" w:hAnsi="Times New Roman" w:cs="Times New Roman" w:hint="eastAsia"/>
          <w:sz w:val="24"/>
          <w:szCs w:val="24"/>
        </w:rPr>
        <w:t>,</w:t>
      </w:r>
      <w:r w:rsidRPr="00CC10C5">
        <w:rPr>
          <w:rFonts w:ascii="Times New Roman" w:hAnsi="Times New Roman" w:cs="Times New Roman"/>
          <w:sz w:val="24"/>
          <w:szCs w:val="24"/>
        </w:rPr>
        <w:t xml:space="preserve"> School of Pharmacy, Lanzhou University, 199 Dong-gang Road West, Lanzhou 730000,</w:t>
      </w:r>
      <w:r w:rsidRPr="00CC10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C10C5">
        <w:rPr>
          <w:rFonts w:ascii="Times New Roman" w:hAnsi="Times New Roman" w:cs="Times New Roman"/>
          <w:sz w:val="24"/>
          <w:szCs w:val="24"/>
        </w:rPr>
        <w:t>China. Tel.: +86 0931 8911865/8911895; Fax: +86 0931 8915686. E-mail address: hufd@lzu.edu.cn (F. Hu).</w:t>
      </w:r>
    </w:p>
    <w:p w14:paraId="59D082B3" w14:textId="77777777" w:rsidR="00245FC4" w:rsidRPr="00CC10C5" w:rsidRDefault="00245FC4" w:rsidP="00245FC4">
      <w:pPr>
        <w:spacing w:line="360" w:lineRule="auto"/>
        <w:rPr>
          <w:rFonts w:ascii="Times New Roman" w:hAnsi="Times New Roman" w:cs="Times New Roman"/>
          <w:sz w:val="28"/>
        </w:rPr>
      </w:pPr>
    </w:p>
    <w:p w14:paraId="4D2CEC34" w14:textId="77777777" w:rsidR="00647DE8" w:rsidRPr="00CC10C5" w:rsidRDefault="00647DE8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6654FEB" w14:textId="77777777" w:rsidR="00647DE8" w:rsidRPr="00CC10C5" w:rsidRDefault="00647DE8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0FD5122" w14:textId="77777777" w:rsidR="00647DE8" w:rsidRPr="00CC10C5" w:rsidRDefault="00647DE8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495B3B8" w14:textId="77777777" w:rsidR="00647DE8" w:rsidRPr="00CC10C5" w:rsidRDefault="00647DE8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ED4DFB4" w14:textId="77777777" w:rsidR="00647DE8" w:rsidRPr="00CC10C5" w:rsidRDefault="00647DE8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AA66C2B" w14:textId="77777777" w:rsidR="00647DE8" w:rsidRPr="00CC10C5" w:rsidRDefault="00647DE8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8EF367A" w14:textId="77777777" w:rsidR="00647DE8" w:rsidRPr="00CC10C5" w:rsidRDefault="00647DE8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B23CD55" w14:textId="77777777" w:rsidR="00647DE8" w:rsidRPr="00CC10C5" w:rsidRDefault="00647DE8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9D7A074" w14:textId="77777777" w:rsidR="00647DE8" w:rsidRPr="00CC10C5" w:rsidRDefault="00647DE8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0A997D6" w14:textId="77777777" w:rsidR="00647DE8" w:rsidRPr="00CC10C5" w:rsidRDefault="00647DE8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48F3B1E" w14:textId="77777777" w:rsidR="00647DE8" w:rsidRPr="00CC10C5" w:rsidRDefault="00647DE8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97F46DE" w14:textId="77777777" w:rsidR="00647DE8" w:rsidRPr="00CC10C5" w:rsidRDefault="00647DE8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C09C576" w14:textId="77777777" w:rsidR="00647DE8" w:rsidRPr="00CC10C5" w:rsidRDefault="00647DE8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58B840D" w14:textId="6AD827BE" w:rsidR="00647DE8" w:rsidRPr="00CC10C5" w:rsidRDefault="00647DE8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4ADDB28" w14:textId="23439922" w:rsidR="00F02ABC" w:rsidRPr="00CC10C5" w:rsidRDefault="00F02ABC" w:rsidP="00F02AB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C10C5">
        <w:rPr>
          <w:noProof/>
        </w:rPr>
        <w:drawing>
          <wp:inline distT="0" distB="0" distL="0" distR="0" wp14:anchorId="735685B0" wp14:editId="36C19267">
            <wp:extent cx="5345850" cy="5219700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54" cy="5220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838A16" w14:textId="77777777" w:rsidR="00331620" w:rsidRPr="00CC10C5" w:rsidRDefault="00331620" w:rsidP="00F02AB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9E4267" w14:textId="538E69F4" w:rsidR="00F02ABC" w:rsidRPr="00CC10C5" w:rsidRDefault="00A812DD" w:rsidP="00F02A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10C5">
        <w:rPr>
          <w:rFonts w:ascii="Times New Roman" w:hAnsi="Times New Roman" w:cs="Times New Roman"/>
          <w:b/>
          <w:bCs/>
          <w:sz w:val="24"/>
          <w:szCs w:val="24"/>
        </w:rPr>
        <w:t>Supplementary Fig. S1</w:t>
      </w:r>
      <w:r w:rsidR="00F02ABC" w:rsidRPr="00CC1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02ABC" w:rsidRPr="00CC10C5">
        <w:rPr>
          <w:rFonts w:ascii="Times New Roman" w:hAnsi="Times New Roman" w:cs="Times New Roman"/>
          <w:sz w:val="24"/>
          <w:szCs w:val="24"/>
        </w:rPr>
        <w:t xml:space="preserve">Boxplots with content profiles of elements most relevant for provenance distinction and the corresponding </w:t>
      </w:r>
      <w:r w:rsidR="00347C41" w:rsidRPr="00CC10C5">
        <w:rPr>
          <w:rFonts w:ascii="Times New Roman" w:hAnsi="Times New Roman" w:cs="Times New Roman"/>
          <w:sz w:val="24"/>
          <w:szCs w:val="24"/>
        </w:rPr>
        <w:t>P</w:t>
      </w:r>
      <w:r w:rsidR="00F02ABC" w:rsidRPr="00CC10C5">
        <w:rPr>
          <w:rFonts w:ascii="Times New Roman" w:hAnsi="Times New Roman" w:cs="Times New Roman"/>
          <w:sz w:val="24"/>
          <w:szCs w:val="24"/>
        </w:rPr>
        <w:t xml:space="preserve">-values. Each dot constitutes one Codonopsis </w:t>
      </w:r>
      <w:r w:rsidRPr="00CC10C5">
        <w:rPr>
          <w:rFonts w:ascii="Times New Roman" w:hAnsi="Times New Roman" w:cs="Times New Roman"/>
          <w:sz w:val="24"/>
          <w:szCs w:val="24"/>
        </w:rPr>
        <w:t>Radix</w:t>
      </w:r>
      <w:r w:rsidR="00F02ABC" w:rsidRPr="00CC10C5">
        <w:rPr>
          <w:rFonts w:ascii="Times New Roman" w:hAnsi="Times New Roman" w:cs="Times New Roman"/>
          <w:sz w:val="24"/>
          <w:szCs w:val="24"/>
        </w:rPr>
        <w:t xml:space="preserve"> sample and the bands are indicating the median with the lower and upper quartile. P-values were obtained using Kruskal-Wallis test corrected for multiple testing with the Bonferroni adjustment.</w:t>
      </w:r>
    </w:p>
    <w:p w14:paraId="01799D90" w14:textId="6DA174F5" w:rsidR="00F02ABC" w:rsidRPr="00CC10C5" w:rsidRDefault="00F02ABC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610C9F9" w14:textId="2D212FBF" w:rsidR="00B00BF3" w:rsidRPr="00CC10C5" w:rsidRDefault="00B00BF3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13E14F2" w14:textId="77777777" w:rsidR="00743274" w:rsidRPr="00CC10C5" w:rsidRDefault="00743274" w:rsidP="00743274">
      <w:pPr>
        <w:spacing w:line="360" w:lineRule="auto"/>
        <w:ind w:leftChars="100" w:left="210" w:firstLineChars="200" w:firstLine="480"/>
        <w:rPr>
          <w:rFonts w:ascii="Times New Roman" w:hAnsi="Times New Roman" w:cs="Times New Roman"/>
          <w:sz w:val="24"/>
          <w:szCs w:val="24"/>
        </w:rPr>
      </w:pPr>
      <w:r w:rsidRPr="00CC10C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6967862" wp14:editId="4D138726">
            <wp:extent cx="4554070" cy="3268980"/>
            <wp:effectExtent l="0" t="0" r="0" b="7620"/>
            <wp:docPr id="13" name="图片 13" descr="D:\实验-1\100批党参组分分析\金属元素\数据\数据\加了漳县\图\相关性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实验-1\100批党参组分分析\金属元素\数据\数据\加了漳县\图\相关性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371" cy="3287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68843" w14:textId="3B1A5C8C" w:rsidR="00743274" w:rsidRPr="00CC10C5" w:rsidRDefault="00A812DD" w:rsidP="00743274">
      <w:pPr>
        <w:spacing w:line="360" w:lineRule="auto"/>
        <w:ind w:leftChars="100" w:left="210"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CC10C5">
        <w:rPr>
          <w:rFonts w:ascii="Times New Roman" w:hAnsi="Times New Roman" w:cs="Times New Roman"/>
          <w:b/>
          <w:bCs/>
          <w:sz w:val="24"/>
          <w:szCs w:val="24"/>
        </w:rPr>
        <w:t>Supplementary Fig. S</w:t>
      </w:r>
      <w:r w:rsidR="007C075E" w:rsidRPr="00CC10C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31620" w:rsidRPr="00CC1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3274" w:rsidRPr="00CC10C5">
        <w:rPr>
          <w:rFonts w:ascii="Times New Roman" w:hAnsi="Times New Roman" w:cs="Times New Roman"/>
          <w:sz w:val="24"/>
          <w:szCs w:val="24"/>
        </w:rPr>
        <w:t>Pearson correlation coefficient of elements.</w:t>
      </w:r>
    </w:p>
    <w:p w14:paraId="6D318781" w14:textId="202846E4" w:rsidR="00B00BF3" w:rsidRPr="00CC10C5" w:rsidRDefault="00B00BF3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sz w:val="24"/>
          <w:szCs w:val="28"/>
        </w:rPr>
      </w:pPr>
    </w:p>
    <w:p w14:paraId="44346960" w14:textId="29BB6BD5" w:rsidR="00B00BF3" w:rsidRPr="00CC10C5" w:rsidRDefault="00B00BF3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62489B2" w14:textId="12C337CD" w:rsidR="00B00BF3" w:rsidRPr="00CC10C5" w:rsidRDefault="00B00BF3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640678C" w14:textId="4FD148EA" w:rsidR="00B00BF3" w:rsidRPr="00CC10C5" w:rsidRDefault="00B00BF3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AE717CB" w14:textId="7E8897F7" w:rsidR="00B00BF3" w:rsidRPr="00CC10C5" w:rsidRDefault="00B00BF3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93ADB09" w14:textId="41F1CF4C" w:rsidR="00B00BF3" w:rsidRPr="00CC10C5" w:rsidRDefault="00B00BF3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4AA6714" w14:textId="48416D9D" w:rsidR="00B00BF3" w:rsidRPr="00CC10C5" w:rsidRDefault="00B00BF3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11709E9" w14:textId="3BE3FC5F" w:rsidR="00B00BF3" w:rsidRPr="00CC10C5" w:rsidRDefault="00B00BF3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455A25A" w14:textId="4D4A88D3" w:rsidR="00B00BF3" w:rsidRPr="00CC10C5" w:rsidRDefault="00B00BF3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F6FF5EC" w14:textId="453A2E75" w:rsidR="00743274" w:rsidRPr="00CC10C5" w:rsidRDefault="00743274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4152288" w14:textId="19DAA80E" w:rsidR="00743274" w:rsidRPr="00CC10C5" w:rsidRDefault="00743274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46DE318" w14:textId="36AE10E5" w:rsidR="00743274" w:rsidRPr="00CC10C5" w:rsidRDefault="00743274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ECB00B9" w14:textId="5CE7A9BF" w:rsidR="00743274" w:rsidRPr="00CC10C5" w:rsidRDefault="00743274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E67FDD9" w14:textId="3682322B" w:rsidR="00743274" w:rsidRPr="00CC10C5" w:rsidRDefault="00743274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BCB6846" w14:textId="056C184E" w:rsidR="00743274" w:rsidRPr="00CC10C5" w:rsidRDefault="00743274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EED17C5" w14:textId="08B59339" w:rsidR="00743274" w:rsidRPr="00CC10C5" w:rsidRDefault="00743274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8DD9D17" w14:textId="77777777" w:rsidR="00743274" w:rsidRPr="00CC10C5" w:rsidRDefault="00743274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21CCF4C" w14:textId="6A3343D4" w:rsidR="00647DE8" w:rsidRPr="00CC10C5" w:rsidRDefault="00A812DD" w:rsidP="00647DE8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C10C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</w:t>
      </w:r>
      <w:r w:rsidR="00647DE8" w:rsidRPr="00CC10C5">
        <w:rPr>
          <w:rFonts w:ascii="Times New Roman" w:hAnsi="Times New Roman" w:cs="Times New Roman"/>
          <w:b/>
          <w:bCs/>
          <w:sz w:val="24"/>
          <w:szCs w:val="24"/>
        </w:rPr>
        <w:t>. Validation for multi-element method.</w:t>
      </w:r>
    </w:p>
    <w:tbl>
      <w:tblPr>
        <w:tblStyle w:val="a3"/>
        <w:tblW w:w="908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091"/>
        <w:gridCol w:w="1263"/>
        <w:gridCol w:w="1397"/>
        <w:gridCol w:w="1313"/>
        <w:gridCol w:w="1597"/>
        <w:gridCol w:w="1132"/>
      </w:tblGrid>
      <w:tr w:rsidR="00123037" w:rsidRPr="00123037" w14:paraId="1391DF66" w14:textId="77777777" w:rsidTr="00F473FE">
        <w:trPr>
          <w:trHeight w:val="247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966B6" w14:textId="1B927F61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Element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60E44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R</w:t>
            </w: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2567D" w14:textId="386F5398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F</w:t>
            </w:r>
            <w:r w:rsidR="00F473FE" w:rsidRPr="0012303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DF862" w14:textId="6454C6FA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LOD (ng/L)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E8B7D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LOQ (ng/L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A039E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Recovery (%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989A2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RSD%</w:t>
            </w:r>
          </w:p>
        </w:tc>
      </w:tr>
      <w:tr w:rsidR="00123037" w:rsidRPr="00123037" w14:paraId="0B24E677" w14:textId="77777777" w:rsidTr="00F473FE">
        <w:trPr>
          <w:trHeight w:val="111"/>
        </w:trPr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5E3413D6" w14:textId="11A57E04" w:rsidR="005B6125" w:rsidRPr="00123037" w:rsidRDefault="00ED6A43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107</w:t>
            </w:r>
            <w:r w:rsidRPr="00123037">
              <w:rPr>
                <w:rFonts w:ascii="Times New Roman" w:hAnsi="Times New Roman" w:cs="Times New Roman"/>
                <w:szCs w:val="21"/>
              </w:rPr>
              <w:t>Ag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E9D309" w14:textId="77777777" w:rsidR="005B6125" w:rsidRPr="00123037" w:rsidRDefault="005B6125" w:rsidP="005B612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9966</w:t>
            </w:r>
          </w:p>
        </w:tc>
        <w:tc>
          <w:tcPr>
            <w:tcW w:w="1263" w:type="dxa"/>
            <w:tcBorders>
              <w:top w:val="nil"/>
            </w:tcBorders>
            <w:vAlign w:val="center"/>
          </w:tcPr>
          <w:p w14:paraId="2EC90DCC" w14:textId="6C43634F" w:rsidR="005B6125" w:rsidRPr="00123037" w:rsidRDefault="008B5BDE" w:rsidP="005B612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260.2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1AF07" w14:textId="1DDDD403" w:rsidR="005B6125" w:rsidRPr="00123037" w:rsidRDefault="005B6125" w:rsidP="005B612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2.9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46035" w14:textId="621B4444" w:rsidR="005B6125" w:rsidRPr="00123037" w:rsidRDefault="005B6125" w:rsidP="005B612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8.84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6DDBA1B9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86.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1DD8398F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7</w:t>
            </w:r>
            <w:r w:rsidRPr="00123037">
              <w:rPr>
                <w:rFonts w:ascii="Times New Roman" w:hAnsi="Times New Roman" w:cs="Times New Roman" w:hint="eastAsia"/>
                <w:szCs w:val="21"/>
              </w:rPr>
              <w:t>.4</w:t>
            </w:r>
          </w:p>
        </w:tc>
      </w:tr>
      <w:tr w:rsidR="00123037" w:rsidRPr="00123037" w14:paraId="7B025EC7" w14:textId="77777777" w:rsidTr="00F473FE">
        <w:trPr>
          <w:trHeight w:val="259"/>
        </w:trPr>
        <w:tc>
          <w:tcPr>
            <w:tcW w:w="1287" w:type="dxa"/>
            <w:vAlign w:val="center"/>
          </w:tcPr>
          <w:p w14:paraId="21AA0999" w14:textId="7B1EB2ED" w:rsidR="005B6125" w:rsidRPr="00123037" w:rsidRDefault="00ED6A43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27</w:t>
            </w:r>
            <w:r w:rsidRPr="00123037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33EE610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.0000</w:t>
            </w:r>
          </w:p>
        </w:tc>
        <w:tc>
          <w:tcPr>
            <w:tcW w:w="1263" w:type="dxa"/>
            <w:vAlign w:val="center"/>
          </w:tcPr>
          <w:p w14:paraId="482AFD03" w14:textId="719F350F" w:rsidR="005B6125" w:rsidRPr="00123037" w:rsidRDefault="00E035CF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033.9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C9F1E" w14:textId="4B16CD7D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34.9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141A6" w14:textId="44D62268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04.81</w:t>
            </w:r>
          </w:p>
        </w:tc>
        <w:tc>
          <w:tcPr>
            <w:tcW w:w="1597" w:type="dxa"/>
            <w:vAlign w:val="center"/>
          </w:tcPr>
          <w:p w14:paraId="2C8071F8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112.8</w:t>
            </w:r>
          </w:p>
        </w:tc>
        <w:tc>
          <w:tcPr>
            <w:tcW w:w="1132" w:type="dxa"/>
            <w:vAlign w:val="center"/>
          </w:tcPr>
          <w:p w14:paraId="56A109D0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2.4</w:t>
            </w:r>
          </w:p>
        </w:tc>
      </w:tr>
      <w:tr w:rsidR="00123037" w:rsidRPr="00123037" w14:paraId="2A0A51C1" w14:textId="77777777" w:rsidTr="00F473FE">
        <w:trPr>
          <w:trHeight w:val="261"/>
        </w:trPr>
        <w:tc>
          <w:tcPr>
            <w:tcW w:w="1287" w:type="dxa"/>
            <w:vAlign w:val="center"/>
          </w:tcPr>
          <w:p w14:paraId="24FAFFEA" w14:textId="69BF5C24" w:rsidR="005B6125" w:rsidRPr="00123037" w:rsidRDefault="00ED6A43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75</w:t>
            </w:r>
            <w:r w:rsidRPr="00123037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C388528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.0000</w:t>
            </w:r>
          </w:p>
        </w:tc>
        <w:tc>
          <w:tcPr>
            <w:tcW w:w="1263" w:type="dxa"/>
            <w:vAlign w:val="center"/>
          </w:tcPr>
          <w:p w14:paraId="10EB07BE" w14:textId="08A3DE0E" w:rsidR="005B6125" w:rsidRPr="00123037" w:rsidRDefault="008B5BDE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335.7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91E82" w14:textId="65F2BC22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3.2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425F1" w14:textId="2C2841B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9.80</w:t>
            </w:r>
          </w:p>
        </w:tc>
        <w:tc>
          <w:tcPr>
            <w:tcW w:w="1597" w:type="dxa"/>
            <w:vAlign w:val="center"/>
          </w:tcPr>
          <w:p w14:paraId="19603152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109.1</w:t>
            </w:r>
          </w:p>
        </w:tc>
        <w:tc>
          <w:tcPr>
            <w:tcW w:w="1132" w:type="dxa"/>
            <w:vAlign w:val="center"/>
          </w:tcPr>
          <w:p w14:paraId="1A50D50F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3.1</w:t>
            </w:r>
          </w:p>
        </w:tc>
      </w:tr>
      <w:tr w:rsidR="00123037" w:rsidRPr="00123037" w14:paraId="67689C13" w14:textId="77777777" w:rsidTr="00F473FE">
        <w:trPr>
          <w:trHeight w:val="259"/>
        </w:trPr>
        <w:tc>
          <w:tcPr>
            <w:tcW w:w="1287" w:type="dxa"/>
            <w:vAlign w:val="center"/>
          </w:tcPr>
          <w:p w14:paraId="68EF2085" w14:textId="747C2701" w:rsidR="005B6125" w:rsidRPr="00123037" w:rsidRDefault="00ED6A43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137</w:t>
            </w:r>
            <w:r w:rsidRPr="00123037">
              <w:rPr>
                <w:rFonts w:ascii="Times New Roman" w:hAnsi="Times New Roman" w:cs="Times New Roman"/>
                <w:szCs w:val="21"/>
              </w:rPr>
              <w:t>Ba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8BF6C21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9999</w:t>
            </w:r>
          </w:p>
        </w:tc>
        <w:tc>
          <w:tcPr>
            <w:tcW w:w="1263" w:type="dxa"/>
            <w:vAlign w:val="center"/>
          </w:tcPr>
          <w:p w14:paraId="1A2588A0" w14:textId="2F4E0E3A" w:rsidR="005B6125" w:rsidRPr="00123037" w:rsidRDefault="00C912AB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953.5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3F15A" w14:textId="1F6DC966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4.8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EC87D" w14:textId="51D3FF35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44.62</w:t>
            </w:r>
          </w:p>
        </w:tc>
        <w:tc>
          <w:tcPr>
            <w:tcW w:w="1597" w:type="dxa"/>
            <w:vAlign w:val="center"/>
          </w:tcPr>
          <w:p w14:paraId="630E1F20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108.5</w:t>
            </w:r>
          </w:p>
        </w:tc>
        <w:tc>
          <w:tcPr>
            <w:tcW w:w="1132" w:type="dxa"/>
            <w:vAlign w:val="center"/>
          </w:tcPr>
          <w:p w14:paraId="2FCD05EA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4.7</w:t>
            </w:r>
          </w:p>
        </w:tc>
      </w:tr>
      <w:tr w:rsidR="00123037" w:rsidRPr="00123037" w14:paraId="030EE58E" w14:textId="77777777" w:rsidTr="00F473FE">
        <w:trPr>
          <w:trHeight w:val="261"/>
        </w:trPr>
        <w:tc>
          <w:tcPr>
            <w:tcW w:w="1287" w:type="dxa"/>
            <w:vAlign w:val="center"/>
          </w:tcPr>
          <w:p w14:paraId="33387C57" w14:textId="1B6A83A7" w:rsidR="005B6125" w:rsidRPr="00123037" w:rsidRDefault="00ED6A43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  <w:r w:rsidRPr="00123037">
              <w:rPr>
                <w:rFonts w:ascii="Times New Roman" w:hAnsi="Times New Roman" w:cs="Times New Roman"/>
                <w:szCs w:val="21"/>
              </w:rPr>
              <w:t>Be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906DD9D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9999</w:t>
            </w:r>
          </w:p>
        </w:tc>
        <w:tc>
          <w:tcPr>
            <w:tcW w:w="1263" w:type="dxa"/>
            <w:vAlign w:val="center"/>
          </w:tcPr>
          <w:p w14:paraId="1EF03C04" w14:textId="384383D5" w:rsidR="005B6125" w:rsidRPr="00123037" w:rsidRDefault="00E035CF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329.5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098DE" w14:textId="4CF27416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07.8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54567" w14:textId="0C5C560C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323.66</w:t>
            </w:r>
          </w:p>
        </w:tc>
        <w:tc>
          <w:tcPr>
            <w:tcW w:w="1597" w:type="dxa"/>
            <w:vAlign w:val="center"/>
          </w:tcPr>
          <w:p w14:paraId="60646891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91.4</w:t>
            </w:r>
          </w:p>
        </w:tc>
        <w:tc>
          <w:tcPr>
            <w:tcW w:w="1132" w:type="dxa"/>
            <w:vAlign w:val="center"/>
          </w:tcPr>
          <w:p w14:paraId="070C6F1A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3.4</w:t>
            </w:r>
          </w:p>
        </w:tc>
      </w:tr>
      <w:tr w:rsidR="00123037" w:rsidRPr="00123037" w14:paraId="60D2E2BB" w14:textId="77777777" w:rsidTr="00F473FE">
        <w:trPr>
          <w:trHeight w:val="259"/>
        </w:trPr>
        <w:tc>
          <w:tcPr>
            <w:tcW w:w="1287" w:type="dxa"/>
            <w:vAlign w:val="center"/>
          </w:tcPr>
          <w:p w14:paraId="6D893965" w14:textId="1B19ED64" w:rsidR="005B6125" w:rsidRPr="00123037" w:rsidRDefault="00ED6A43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44</w:t>
            </w:r>
            <w:r w:rsidRPr="00123037">
              <w:rPr>
                <w:rFonts w:ascii="Times New Roman" w:hAnsi="Times New Roman" w:cs="Times New Roman"/>
                <w:szCs w:val="21"/>
              </w:rPr>
              <w:t>Ca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46BDC77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9997</w:t>
            </w:r>
          </w:p>
        </w:tc>
        <w:tc>
          <w:tcPr>
            <w:tcW w:w="1263" w:type="dxa"/>
            <w:vAlign w:val="center"/>
          </w:tcPr>
          <w:p w14:paraId="5440A83C" w14:textId="570DC02F" w:rsidR="005B6125" w:rsidRPr="00123037" w:rsidRDefault="00E035CF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029.6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5AD0D" w14:textId="4D5DCCF8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331.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CB42D" w14:textId="228D324B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3993.00</w:t>
            </w:r>
          </w:p>
        </w:tc>
        <w:tc>
          <w:tcPr>
            <w:tcW w:w="1597" w:type="dxa"/>
            <w:vAlign w:val="center"/>
          </w:tcPr>
          <w:p w14:paraId="1098DDEB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110.1</w:t>
            </w:r>
          </w:p>
        </w:tc>
        <w:tc>
          <w:tcPr>
            <w:tcW w:w="1132" w:type="dxa"/>
            <w:vAlign w:val="center"/>
          </w:tcPr>
          <w:p w14:paraId="5386435B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3.8</w:t>
            </w:r>
          </w:p>
        </w:tc>
      </w:tr>
      <w:tr w:rsidR="00123037" w:rsidRPr="00123037" w14:paraId="2005B1F1" w14:textId="77777777" w:rsidTr="00F473FE">
        <w:trPr>
          <w:trHeight w:val="261"/>
        </w:trPr>
        <w:tc>
          <w:tcPr>
            <w:tcW w:w="1287" w:type="dxa"/>
            <w:vAlign w:val="center"/>
          </w:tcPr>
          <w:p w14:paraId="1551169F" w14:textId="5E24807D" w:rsidR="005B6125" w:rsidRPr="00123037" w:rsidRDefault="00ED6A43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114</w:t>
            </w:r>
            <w:r w:rsidRPr="00123037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62DDA0CF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9999</w:t>
            </w:r>
          </w:p>
        </w:tc>
        <w:tc>
          <w:tcPr>
            <w:tcW w:w="1263" w:type="dxa"/>
            <w:vAlign w:val="center"/>
          </w:tcPr>
          <w:p w14:paraId="6B65865D" w14:textId="6482EEE2" w:rsidR="005B6125" w:rsidRPr="00123037" w:rsidRDefault="00C912AB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457.6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F173D" w14:textId="1DCF25D0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.6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B6A89" w14:textId="2EEA69BD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4.82</w:t>
            </w:r>
          </w:p>
        </w:tc>
        <w:tc>
          <w:tcPr>
            <w:tcW w:w="1597" w:type="dxa"/>
            <w:vAlign w:val="center"/>
          </w:tcPr>
          <w:p w14:paraId="3F92C87C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111.2</w:t>
            </w:r>
          </w:p>
        </w:tc>
        <w:tc>
          <w:tcPr>
            <w:tcW w:w="1132" w:type="dxa"/>
            <w:vAlign w:val="center"/>
          </w:tcPr>
          <w:p w14:paraId="7D221828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5.0</w:t>
            </w:r>
          </w:p>
        </w:tc>
      </w:tr>
      <w:tr w:rsidR="00123037" w:rsidRPr="00123037" w14:paraId="6EF5B3E7" w14:textId="77777777" w:rsidTr="00F473FE">
        <w:trPr>
          <w:trHeight w:val="259"/>
        </w:trPr>
        <w:tc>
          <w:tcPr>
            <w:tcW w:w="1287" w:type="dxa"/>
            <w:vAlign w:val="center"/>
          </w:tcPr>
          <w:p w14:paraId="15882453" w14:textId="7280D97E" w:rsidR="005B6125" w:rsidRPr="00123037" w:rsidRDefault="00ED6A43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59</w:t>
            </w:r>
            <w:r w:rsidRPr="00123037">
              <w:rPr>
                <w:rFonts w:ascii="Times New Roman" w:hAnsi="Times New Roman" w:cs="Times New Roman"/>
                <w:szCs w:val="21"/>
              </w:rPr>
              <w:t>Co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2E6395B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9999</w:t>
            </w:r>
          </w:p>
        </w:tc>
        <w:tc>
          <w:tcPr>
            <w:tcW w:w="1263" w:type="dxa"/>
            <w:vAlign w:val="center"/>
          </w:tcPr>
          <w:p w14:paraId="33FA2601" w14:textId="64149BEF" w:rsidR="005B6125" w:rsidRPr="00123037" w:rsidRDefault="008B5BDE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247.2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30A2F" w14:textId="71E754F1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4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A9AC5" w14:textId="52B2A739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.29</w:t>
            </w:r>
          </w:p>
        </w:tc>
        <w:tc>
          <w:tcPr>
            <w:tcW w:w="1597" w:type="dxa"/>
            <w:vAlign w:val="center"/>
          </w:tcPr>
          <w:p w14:paraId="11B04E69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92.7</w:t>
            </w:r>
          </w:p>
        </w:tc>
        <w:tc>
          <w:tcPr>
            <w:tcW w:w="1132" w:type="dxa"/>
            <w:vAlign w:val="center"/>
          </w:tcPr>
          <w:p w14:paraId="33BCD9A1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2.5</w:t>
            </w:r>
          </w:p>
        </w:tc>
      </w:tr>
      <w:tr w:rsidR="00123037" w:rsidRPr="00123037" w14:paraId="1CABE171" w14:textId="77777777" w:rsidTr="00F473FE">
        <w:trPr>
          <w:trHeight w:val="261"/>
        </w:trPr>
        <w:tc>
          <w:tcPr>
            <w:tcW w:w="1287" w:type="dxa"/>
            <w:vAlign w:val="center"/>
          </w:tcPr>
          <w:p w14:paraId="63038A85" w14:textId="6EC13E3B" w:rsidR="005B6125" w:rsidRPr="00123037" w:rsidRDefault="00ED6A43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53</w:t>
            </w:r>
            <w:r w:rsidRPr="00123037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9E5F5D9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9999</w:t>
            </w:r>
          </w:p>
        </w:tc>
        <w:tc>
          <w:tcPr>
            <w:tcW w:w="1263" w:type="dxa"/>
            <w:vAlign w:val="center"/>
          </w:tcPr>
          <w:p w14:paraId="353D8750" w14:textId="3ACD1C3D" w:rsidR="005B6125" w:rsidRPr="00123037" w:rsidRDefault="00E035CF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907.5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53E08" w14:textId="2AC61159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46.1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9753A" w14:textId="0B943C6E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38.50</w:t>
            </w:r>
          </w:p>
        </w:tc>
        <w:tc>
          <w:tcPr>
            <w:tcW w:w="1597" w:type="dxa"/>
            <w:vAlign w:val="center"/>
          </w:tcPr>
          <w:p w14:paraId="5812EE03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102.6</w:t>
            </w:r>
          </w:p>
        </w:tc>
        <w:tc>
          <w:tcPr>
            <w:tcW w:w="1132" w:type="dxa"/>
            <w:vAlign w:val="center"/>
          </w:tcPr>
          <w:p w14:paraId="6941CEEA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1.7</w:t>
            </w:r>
          </w:p>
        </w:tc>
      </w:tr>
      <w:tr w:rsidR="00123037" w:rsidRPr="00123037" w14:paraId="6DACCBC1" w14:textId="77777777" w:rsidTr="00F473FE">
        <w:trPr>
          <w:trHeight w:val="259"/>
        </w:trPr>
        <w:tc>
          <w:tcPr>
            <w:tcW w:w="1287" w:type="dxa"/>
            <w:vAlign w:val="center"/>
          </w:tcPr>
          <w:p w14:paraId="08F47E40" w14:textId="6F44F763" w:rsidR="005B6125" w:rsidRPr="00123037" w:rsidRDefault="00ED6A43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133</w:t>
            </w:r>
            <w:r w:rsidRPr="00123037"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69C1AB1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9999</w:t>
            </w:r>
          </w:p>
        </w:tc>
        <w:tc>
          <w:tcPr>
            <w:tcW w:w="1263" w:type="dxa"/>
            <w:vAlign w:val="center"/>
          </w:tcPr>
          <w:p w14:paraId="13E52442" w14:textId="63E22390" w:rsidR="005B6125" w:rsidRPr="00123037" w:rsidRDefault="00C912AB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174.6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8D00B" w14:textId="50DF0B2C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.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2045F" w14:textId="17BC6E34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4.22</w:t>
            </w:r>
          </w:p>
        </w:tc>
        <w:tc>
          <w:tcPr>
            <w:tcW w:w="1597" w:type="dxa"/>
            <w:vAlign w:val="center"/>
          </w:tcPr>
          <w:p w14:paraId="3C3E8A34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111.3</w:t>
            </w:r>
          </w:p>
        </w:tc>
        <w:tc>
          <w:tcPr>
            <w:tcW w:w="1132" w:type="dxa"/>
            <w:vAlign w:val="center"/>
          </w:tcPr>
          <w:p w14:paraId="4648B0A0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</w:tr>
      <w:tr w:rsidR="00123037" w:rsidRPr="00123037" w14:paraId="43403F7C" w14:textId="77777777" w:rsidTr="00F473FE">
        <w:trPr>
          <w:trHeight w:val="261"/>
        </w:trPr>
        <w:tc>
          <w:tcPr>
            <w:tcW w:w="1287" w:type="dxa"/>
            <w:vAlign w:val="center"/>
          </w:tcPr>
          <w:p w14:paraId="19119EF5" w14:textId="10782038" w:rsidR="005B6125" w:rsidRPr="00123037" w:rsidRDefault="00ED6A43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65</w:t>
            </w:r>
            <w:r w:rsidRPr="00123037">
              <w:rPr>
                <w:rFonts w:ascii="Times New Roman" w:hAnsi="Times New Roman" w:cs="Times New Roman"/>
                <w:szCs w:val="21"/>
              </w:rPr>
              <w:t>Cu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40BC996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.0000</w:t>
            </w:r>
          </w:p>
        </w:tc>
        <w:tc>
          <w:tcPr>
            <w:tcW w:w="1263" w:type="dxa"/>
            <w:vAlign w:val="center"/>
          </w:tcPr>
          <w:p w14:paraId="76F1C801" w14:textId="6C24FD82" w:rsidR="005B6125" w:rsidRPr="00123037" w:rsidRDefault="008B5BDE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572.9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15C40" w14:textId="32DC84DA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30.4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CFE81" w14:textId="50E16F5E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91.44</w:t>
            </w:r>
          </w:p>
        </w:tc>
        <w:tc>
          <w:tcPr>
            <w:tcW w:w="1597" w:type="dxa"/>
            <w:vAlign w:val="center"/>
          </w:tcPr>
          <w:p w14:paraId="1F3C935A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112.8</w:t>
            </w:r>
          </w:p>
        </w:tc>
        <w:tc>
          <w:tcPr>
            <w:tcW w:w="1132" w:type="dxa"/>
            <w:vAlign w:val="center"/>
          </w:tcPr>
          <w:p w14:paraId="71ED9A2A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2.8</w:t>
            </w:r>
          </w:p>
        </w:tc>
      </w:tr>
      <w:tr w:rsidR="00123037" w:rsidRPr="00123037" w14:paraId="32FD5F52" w14:textId="77777777" w:rsidTr="00F473FE">
        <w:trPr>
          <w:trHeight w:val="259"/>
        </w:trPr>
        <w:tc>
          <w:tcPr>
            <w:tcW w:w="1287" w:type="dxa"/>
            <w:vAlign w:val="center"/>
          </w:tcPr>
          <w:p w14:paraId="12D04633" w14:textId="48B08A5C" w:rsidR="005B6125" w:rsidRPr="00123037" w:rsidRDefault="00ED6A43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57</w:t>
            </w:r>
            <w:r w:rsidRPr="00123037">
              <w:rPr>
                <w:rFonts w:ascii="Times New Roman" w:hAnsi="Times New Roman" w:cs="Times New Roman"/>
                <w:szCs w:val="21"/>
              </w:rPr>
              <w:t>Fe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B21D74F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9999</w:t>
            </w:r>
          </w:p>
        </w:tc>
        <w:tc>
          <w:tcPr>
            <w:tcW w:w="1263" w:type="dxa"/>
            <w:vAlign w:val="center"/>
          </w:tcPr>
          <w:p w14:paraId="7BC6E7FA" w14:textId="1AB8617A" w:rsidR="005B6125" w:rsidRPr="00123037" w:rsidRDefault="00E035CF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643.8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DE829" w14:textId="737A509F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908.2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04D68" w14:textId="3673DE0C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2724.81</w:t>
            </w:r>
          </w:p>
        </w:tc>
        <w:tc>
          <w:tcPr>
            <w:tcW w:w="1597" w:type="dxa"/>
            <w:vAlign w:val="center"/>
          </w:tcPr>
          <w:p w14:paraId="39364076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104.7</w:t>
            </w:r>
          </w:p>
        </w:tc>
        <w:tc>
          <w:tcPr>
            <w:tcW w:w="1132" w:type="dxa"/>
            <w:vAlign w:val="center"/>
          </w:tcPr>
          <w:p w14:paraId="7153B2C0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2.4</w:t>
            </w:r>
          </w:p>
        </w:tc>
      </w:tr>
      <w:tr w:rsidR="00123037" w:rsidRPr="00123037" w14:paraId="2FC373A6" w14:textId="77777777" w:rsidTr="00F473FE">
        <w:trPr>
          <w:trHeight w:val="261"/>
        </w:trPr>
        <w:tc>
          <w:tcPr>
            <w:tcW w:w="1287" w:type="dxa"/>
            <w:vAlign w:val="center"/>
          </w:tcPr>
          <w:p w14:paraId="3D3E9219" w14:textId="71C49131" w:rsidR="005B6125" w:rsidRPr="00123037" w:rsidRDefault="00ED6A43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71</w:t>
            </w:r>
            <w:r w:rsidRPr="00123037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477A399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.0000</w:t>
            </w:r>
          </w:p>
        </w:tc>
        <w:tc>
          <w:tcPr>
            <w:tcW w:w="1263" w:type="dxa"/>
            <w:vAlign w:val="center"/>
          </w:tcPr>
          <w:p w14:paraId="5C306193" w14:textId="0C1A0CA1" w:rsidR="005B6125" w:rsidRPr="00123037" w:rsidRDefault="008B5BDE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468.4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BE83F" w14:textId="161A369F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96D30" w14:textId="06AE3773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66</w:t>
            </w:r>
          </w:p>
        </w:tc>
        <w:tc>
          <w:tcPr>
            <w:tcW w:w="1597" w:type="dxa"/>
            <w:vAlign w:val="center"/>
          </w:tcPr>
          <w:p w14:paraId="79FE9C08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103.6</w:t>
            </w:r>
          </w:p>
        </w:tc>
        <w:tc>
          <w:tcPr>
            <w:tcW w:w="1132" w:type="dxa"/>
            <w:vAlign w:val="center"/>
          </w:tcPr>
          <w:p w14:paraId="37B4D7B1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2.7</w:t>
            </w:r>
          </w:p>
        </w:tc>
      </w:tr>
      <w:tr w:rsidR="00123037" w:rsidRPr="00123037" w14:paraId="227AAE6B" w14:textId="77777777" w:rsidTr="00F473FE">
        <w:trPr>
          <w:trHeight w:val="259"/>
        </w:trPr>
        <w:tc>
          <w:tcPr>
            <w:tcW w:w="1287" w:type="dxa"/>
            <w:vAlign w:val="center"/>
          </w:tcPr>
          <w:p w14:paraId="783872AE" w14:textId="3A4CEDF7" w:rsidR="005B6125" w:rsidRPr="00123037" w:rsidRDefault="00ED6A43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202</w:t>
            </w:r>
            <w:r w:rsidRPr="00123037">
              <w:rPr>
                <w:rFonts w:ascii="Times New Roman" w:hAnsi="Times New Roman" w:cs="Times New Roman"/>
                <w:szCs w:val="21"/>
              </w:rPr>
              <w:t>Hg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8947313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9958</w:t>
            </w:r>
          </w:p>
        </w:tc>
        <w:tc>
          <w:tcPr>
            <w:tcW w:w="1263" w:type="dxa"/>
            <w:vAlign w:val="center"/>
          </w:tcPr>
          <w:p w14:paraId="20D47341" w14:textId="4EBC26C0" w:rsidR="005B6125" w:rsidRPr="00123037" w:rsidRDefault="005465C2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81.8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6F1A" w14:textId="6491E76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4.4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61210" w14:textId="4C675633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3.20</w:t>
            </w:r>
          </w:p>
        </w:tc>
        <w:tc>
          <w:tcPr>
            <w:tcW w:w="1597" w:type="dxa"/>
            <w:vAlign w:val="center"/>
          </w:tcPr>
          <w:p w14:paraId="208FAC95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100.2</w:t>
            </w:r>
          </w:p>
        </w:tc>
        <w:tc>
          <w:tcPr>
            <w:tcW w:w="1132" w:type="dxa"/>
            <w:vAlign w:val="center"/>
          </w:tcPr>
          <w:p w14:paraId="42DC8F85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2.3</w:t>
            </w:r>
          </w:p>
        </w:tc>
      </w:tr>
      <w:tr w:rsidR="00123037" w:rsidRPr="00123037" w14:paraId="315A0AC3" w14:textId="77777777" w:rsidTr="00F473FE">
        <w:trPr>
          <w:trHeight w:val="261"/>
        </w:trPr>
        <w:tc>
          <w:tcPr>
            <w:tcW w:w="1287" w:type="dxa"/>
            <w:vAlign w:val="center"/>
          </w:tcPr>
          <w:p w14:paraId="57821530" w14:textId="1592C962" w:rsidR="005B6125" w:rsidRPr="00123037" w:rsidRDefault="00ED6A43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39</w:t>
            </w:r>
            <w:r w:rsidRPr="00123037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473B5DE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9931</w:t>
            </w:r>
          </w:p>
        </w:tc>
        <w:tc>
          <w:tcPr>
            <w:tcW w:w="1263" w:type="dxa"/>
            <w:vAlign w:val="center"/>
          </w:tcPr>
          <w:p w14:paraId="33A9FC6B" w14:textId="7AFD0F0C" w:rsidR="005B6125" w:rsidRPr="00123037" w:rsidRDefault="00BF5E3C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72.6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4E0E9" w14:textId="3362BF11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2172.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52D9F" w14:textId="6E48AF29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6517.50</w:t>
            </w:r>
          </w:p>
        </w:tc>
        <w:tc>
          <w:tcPr>
            <w:tcW w:w="1597" w:type="dxa"/>
            <w:vAlign w:val="center"/>
          </w:tcPr>
          <w:p w14:paraId="33B42AF1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112.3</w:t>
            </w:r>
          </w:p>
        </w:tc>
        <w:tc>
          <w:tcPr>
            <w:tcW w:w="1132" w:type="dxa"/>
            <w:vAlign w:val="center"/>
          </w:tcPr>
          <w:p w14:paraId="21E034E5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2.2</w:t>
            </w:r>
          </w:p>
        </w:tc>
      </w:tr>
      <w:tr w:rsidR="00123037" w:rsidRPr="00123037" w14:paraId="46796072" w14:textId="77777777" w:rsidTr="00F473FE">
        <w:trPr>
          <w:trHeight w:val="259"/>
        </w:trPr>
        <w:tc>
          <w:tcPr>
            <w:tcW w:w="1287" w:type="dxa"/>
            <w:vAlign w:val="center"/>
          </w:tcPr>
          <w:p w14:paraId="665B9EF3" w14:textId="6CF42E41" w:rsidR="005B6125" w:rsidRPr="00123037" w:rsidRDefault="00ED6A43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  <w:r w:rsidRPr="00123037">
              <w:rPr>
                <w:rFonts w:ascii="Times New Roman" w:hAnsi="Times New Roman" w:cs="Times New Roman"/>
                <w:szCs w:val="21"/>
              </w:rPr>
              <w:t>Li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63EDAE63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9996</w:t>
            </w:r>
          </w:p>
        </w:tc>
        <w:tc>
          <w:tcPr>
            <w:tcW w:w="1263" w:type="dxa"/>
            <w:vAlign w:val="center"/>
          </w:tcPr>
          <w:p w14:paraId="4DBE5B71" w14:textId="2006F611" w:rsidR="005B6125" w:rsidRPr="00123037" w:rsidRDefault="00232AD1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746.6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7EB33" w14:textId="7574BCBD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427.4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6D832" w14:textId="1A79A0D0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282.38</w:t>
            </w:r>
          </w:p>
        </w:tc>
        <w:tc>
          <w:tcPr>
            <w:tcW w:w="1597" w:type="dxa"/>
            <w:vAlign w:val="center"/>
          </w:tcPr>
          <w:p w14:paraId="5170D9BE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87.8</w:t>
            </w:r>
          </w:p>
        </w:tc>
        <w:tc>
          <w:tcPr>
            <w:tcW w:w="1132" w:type="dxa"/>
            <w:vAlign w:val="center"/>
          </w:tcPr>
          <w:p w14:paraId="715E3738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</w:tr>
      <w:tr w:rsidR="00123037" w:rsidRPr="00123037" w14:paraId="39C4CD37" w14:textId="77777777" w:rsidTr="00F473FE">
        <w:trPr>
          <w:trHeight w:val="261"/>
        </w:trPr>
        <w:tc>
          <w:tcPr>
            <w:tcW w:w="1287" w:type="dxa"/>
            <w:vAlign w:val="center"/>
          </w:tcPr>
          <w:p w14:paraId="3975CE0E" w14:textId="0D60CCDD" w:rsidR="005B6125" w:rsidRPr="00123037" w:rsidRDefault="00ED6A43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24</w:t>
            </w:r>
            <w:r w:rsidRPr="00123037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776EC45A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9996</w:t>
            </w:r>
          </w:p>
        </w:tc>
        <w:tc>
          <w:tcPr>
            <w:tcW w:w="1263" w:type="dxa"/>
            <w:vAlign w:val="center"/>
          </w:tcPr>
          <w:p w14:paraId="58CDFD94" w14:textId="74F295AF" w:rsidR="005B6125" w:rsidRPr="00123037" w:rsidRDefault="00E035CF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482.8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A5A8" w14:textId="471B12AB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228.6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30CB4" w14:textId="74A8126B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686.07</w:t>
            </w:r>
          </w:p>
        </w:tc>
        <w:tc>
          <w:tcPr>
            <w:tcW w:w="1597" w:type="dxa"/>
            <w:vAlign w:val="center"/>
          </w:tcPr>
          <w:p w14:paraId="267B13CF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104.6</w:t>
            </w:r>
          </w:p>
        </w:tc>
        <w:tc>
          <w:tcPr>
            <w:tcW w:w="1132" w:type="dxa"/>
            <w:vAlign w:val="center"/>
          </w:tcPr>
          <w:p w14:paraId="5AB3AB70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0.9</w:t>
            </w:r>
          </w:p>
        </w:tc>
      </w:tr>
      <w:tr w:rsidR="00123037" w:rsidRPr="00123037" w14:paraId="6EDA167B" w14:textId="77777777" w:rsidTr="00F473FE">
        <w:trPr>
          <w:trHeight w:val="259"/>
        </w:trPr>
        <w:tc>
          <w:tcPr>
            <w:tcW w:w="1287" w:type="dxa"/>
            <w:vAlign w:val="center"/>
          </w:tcPr>
          <w:p w14:paraId="4E01958A" w14:textId="60806EC5" w:rsidR="005B6125" w:rsidRPr="00123037" w:rsidRDefault="00ED6A43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55</w:t>
            </w:r>
            <w:r w:rsidRPr="00123037">
              <w:rPr>
                <w:rFonts w:ascii="Times New Roman" w:hAnsi="Times New Roman" w:cs="Times New Roman"/>
                <w:szCs w:val="21"/>
              </w:rPr>
              <w:t>Mn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DD2B1D1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9999</w:t>
            </w:r>
          </w:p>
        </w:tc>
        <w:tc>
          <w:tcPr>
            <w:tcW w:w="1263" w:type="dxa"/>
            <w:vAlign w:val="center"/>
          </w:tcPr>
          <w:p w14:paraId="3AA2D986" w14:textId="2F0FFAB5" w:rsidR="005B6125" w:rsidRPr="00123037" w:rsidRDefault="00E035CF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726.7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C5ADF" w14:textId="6ED78D14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3.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6DC7B" w14:textId="5E4C1BFE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39.34</w:t>
            </w:r>
          </w:p>
        </w:tc>
        <w:tc>
          <w:tcPr>
            <w:tcW w:w="1597" w:type="dxa"/>
            <w:vAlign w:val="center"/>
          </w:tcPr>
          <w:p w14:paraId="45B50864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105.6</w:t>
            </w:r>
          </w:p>
        </w:tc>
        <w:tc>
          <w:tcPr>
            <w:tcW w:w="1132" w:type="dxa"/>
            <w:vAlign w:val="center"/>
          </w:tcPr>
          <w:p w14:paraId="4D0FB686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1.8</w:t>
            </w:r>
          </w:p>
        </w:tc>
      </w:tr>
      <w:tr w:rsidR="00123037" w:rsidRPr="00123037" w14:paraId="12BB5900" w14:textId="77777777" w:rsidTr="00F473FE">
        <w:trPr>
          <w:trHeight w:val="261"/>
        </w:trPr>
        <w:tc>
          <w:tcPr>
            <w:tcW w:w="1287" w:type="dxa"/>
            <w:vAlign w:val="center"/>
          </w:tcPr>
          <w:p w14:paraId="3F9D6ACA" w14:textId="7525322D" w:rsidR="005B6125" w:rsidRPr="00123037" w:rsidRDefault="00ED6A43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23</w:t>
            </w:r>
            <w:r w:rsidRPr="00123037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51695D6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9958</w:t>
            </w:r>
          </w:p>
        </w:tc>
        <w:tc>
          <w:tcPr>
            <w:tcW w:w="1263" w:type="dxa"/>
            <w:vAlign w:val="center"/>
          </w:tcPr>
          <w:p w14:paraId="0431DA5B" w14:textId="6A0F5BF8" w:rsidR="005B6125" w:rsidRPr="00123037" w:rsidRDefault="00E035CF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13.0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EED0A" w14:textId="28DAD67C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532.4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85840" w14:textId="6E632C82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597.20</w:t>
            </w:r>
          </w:p>
        </w:tc>
        <w:tc>
          <w:tcPr>
            <w:tcW w:w="1597" w:type="dxa"/>
            <w:vAlign w:val="center"/>
          </w:tcPr>
          <w:p w14:paraId="063E4AE6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111.6</w:t>
            </w:r>
          </w:p>
        </w:tc>
        <w:tc>
          <w:tcPr>
            <w:tcW w:w="1132" w:type="dxa"/>
            <w:vAlign w:val="center"/>
          </w:tcPr>
          <w:p w14:paraId="1ECBFD26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1.7</w:t>
            </w:r>
          </w:p>
        </w:tc>
      </w:tr>
      <w:tr w:rsidR="00123037" w:rsidRPr="00123037" w14:paraId="4A376951" w14:textId="77777777" w:rsidTr="00F473FE">
        <w:trPr>
          <w:trHeight w:val="259"/>
        </w:trPr>
        <w:tc>
          <w:tcPr>
            <w:tcW w:w="1287" w:type="dxa"/>
            <w:vAlign w:val="center"/>
          </w:tcPr>
          <w:p w14:paraId="3851FF56" w14:textId="4E386935" w:rsidR="005B6125" w:rsidRPr="00123037" w:rsidRDefault="00ED6A43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61</w:t>
            </w:r>
            <w:r w:rsidRPr="00123037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CBD51C5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9999</w:t>
            </w:r>
          </w:p>
        </w:tc>
        <w:tc>
          <w:tcPr>
            <w:tcW w:w="1263" w:type="dxa"/>
            <w:vAlign w:val="center"/>
          </w:tcPr>
          <w:p w14:paraId="1A4ACFEE" w14:textId="65EBCF40" w:rsidR="005B6125" w:rsidRPr="00123037" w:rsidRDefault="008B5BDE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547.8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6D000" w14:textId="6DAF72C8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03.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67D3F" w14:textId="7ED350B9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309.18</w:t>
            </w:r>
          </w:p>
        </w:tc>
        <w:tc>
          <w:tcPr>
            <w:tcW w:w="1597" w:type="dxa"/>
            <w:vAlign w:val="center"/>
          </w:tcPr>
          <w:p w14:paraId="304FAD48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109.8</w:t>
            </w:r>
          </w:p>
        </w:tc>
        <w:tc>
          <w:tcPr>
            <w:tcW w:w="1132" w:type="dxa"/>
            <w:vAlign w:val="center"/>
          </w:tcPr>
          <w:p w14:paraId="7BB7835C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4.8</w:t>
            </w:r>
          </w:p>
        </w:tc>
      </w:tr>
      <w:tr w:rsidR="00123037" w:rsidRPr="00123037" w14:paraId="757B95C3" w14:textId="77777777" w:rsidTr="00F473FE">
        <w:trPr>
          <w:trHeight w:val="261"/>
        </w:trPr>
        <w:tc>
          <w:tcPr>
            <w:tcW w:w="1287" w:type="dxa"/>
            <w:vAlign w:val="center"/>
          </w:tcPr>
          <w:p w14:paraId="4AD01CDF" w14:textId="232FEADC" w:rsidR="005B6125" w:rsidRPr="00123037" w:rsidRDefault="00ED6A43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208</w:t>
            </w:r>
            <w:r w:rsidRPr="00123037">
              <w:rPr>
                <w:rFonts w:ascii="Times New Roman" w:hAnsi="Times New Roman" w:cs="Times New Roman"/>
                <w:szCs w:val="21"/>
              </w:rPr>
              <w:t>Pb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CF065B0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9999</w:t>
            </w:r>
          </w:p>
        </w:tc>
        <w:tc>
          <w:tcPr>
            <w:tcW w:w="1263" w:type="dxa"/>
            <w:vAlign w:val="center"/>
          </w:tcPr>
          <w:p w14:paraId="7A3CD790" w14:textId="1F7316E0" w:rsidR="005B6125" w:rsidRPr="00123037" w:rsidRDefault="00C912AB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43.6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E024" w14:textId="0BCCC2F8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4.7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87854" w14:textId="49605E03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4.19</w:t>
            </w:r>
          </w:p>
        </w:tc>
        <w:tc>
          <w:tcPr>
            <w:tcW w:w="1597" w:type="dxa"/>
            <w:vAlign w:val="center"/>
          </w:tcPr>
          <w:p w14:paraId="5F4D11A5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108.4</w:t>
            </w:r>
          </w:p>
        </w:tc>
        <w:tc>
          <w:tcPr>
            <w:tcW w:w="1132" w:type="dxa"/>
            <w:vAlign w:val="center"/>
          </w:tcPr>
          <w:p w14:paraId="2AAACCB2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5.9</w:t>
            </w:r>
          </w:p>
        </w:tc>
      </w:tr>
      <w:tr w:rsidR="00123037" w:rsidRPr="00123037" w14:paraId="35517C10" w14:textId="77777777" w:rsidTr="00F473FE">
        <w:trPr>
          <w:trHeight w:val="259"/>
        </w:trPr>
        <w:tc>
          <w:tcPr>
            <w:tcW w:w="1287" w:type="dxa"/>
            <w:vAlign w:val="center"/>
          </w:tcPr>
          <w:p w14:paraId="212D5686" w14:textId="70D27233" w:rsidR="005B6125" w:rsidRPr="00123037" w:rsidRDefault="00ED6A43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85</w:t>
            </w:r>
            <w:r w:rsidRPr="00123037">
              <w:rPr>
                <w:rFonts w:ascii="Times New Roman" w:hAnsi="Times New Roman" w:cs="Times New Roman"/>
                <w:szCs w:val="21"/>
              </w:rPr>
              <w:t>Rb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635D0FBF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9999</w:t>
            </w:r>
          </w:p>
        </w:tc>
        <w:tc>
          <w:tcPr>
            <w:tcW w:w="1263" w:type="dxa"/>
            <w:vAlign w:val="center"/>
          </w:tcPr>
          <w:p w14:paraId="65A9B263" w14:textId="13F6B7C4" w:rsidR="005B6125" w:rsidRPr="00123037" w:rsidRDefault="008B5BDE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984.5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1EDA7" w14:textId="11038298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9.5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6DC4A" w14:textId="4EB5AB1A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28.74</w:t>
            </w:r>
          </w:p>
        </w:tc>
        <w:tc>
          <w:tcPr>
            <w:tcW w:w="1597" w:type="dxa"/>
            <w:vAlign w:val="center"/>
          </w:tcPr>
          <w:p w14:paraId="0CEDB457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85.6</w:t>
            </w:r>
          </w:p>
        </w:tc>
        <w:tc>
          <w:tcPr>
            <w:tcW w:w="1132" w:type="dxa"/>
            <w:vAlign w:val="center"/>
          </w:tcPr>
          <w:p w14:paraId="162C1C97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2.6</w:t>
            </w:r>
          </w:p>
        </w:tc>
      </w:tr>
      <w:tr w:rsidR="00123037" w:rsidRPr="00123037" w14:paraId="713C6EC2" w14:textId="77777777" w:rsidTr="00F473FE">
        <w:trPr>
          <w:trHeight w:val="261"/>
        </w:trPr>
        <w:tc>
          <w:tcPr>
            <w:tcW w:w="1287" w:type="dxa"/>
            <w:vAlign w:val="center"/>
          </w:tcPr>
          <w:p w14:paraId="121135ED" w14:textId="557487B5" w:rsidR="005B6125" w:rsidRPr="00123037" w:rsidRDefault="00ED6A43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77</w:t>
            </w:r>
            <w:r w:rsidRPr="00123037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94E7CD8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9999</w:t>
            </w:r>
          </w:p>
        </w:tc>
        <w:tc>
          <w:tcPr>
            <w:tcW w:w="1263" w:type="dxa"/>
            <w:vAlign w:val="center"/>
          </w:tcPr>
          <w:p w14:paraId="7E026A25" w14:textId="6353562C" w:rsidR="005B6125" w:rsidRPr="00123037" w:rsidRDefault="008B5BDE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586.7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849B5" w14:textId="2A71F2E4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06.2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05310" w14:textId="707FE4A0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318.68</w:t>
            </w:r>
          </w:p>
        </w:tc>
        <w:tc>
          <w:tcPr>
            <w:tcW w:w="1597" w:type="dxa"/>
            <w:vAlign w:val="center"/>
          </w:tcPr>
          <w:p w14:paraId="440F4A07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106.6</w:t>
            </w:r>
          </w:p>
        </w:tc>
        <w:tc>
          <w:tcPr>
            <w:tcW w:w="1132" w:type="dxa"/>
            <w:vAlign w:val="center"/>
          </w:tcPr>
          <w:p w14:paraId="1997D7BF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5.0</w:t>
            </w:r>
          </w:p>
        </w:tc>
      </w:tr>
      <w:tr w:rsidR="00123037" w:rsidRPr="00123037" w14:paraId="32D5046D" w14:textId="77777777" w:rsidTr="00F473FE">
        <w:trPr>
          <w:trHeight w:val="259"/>
        </w:trPr>
        <w:tc>
          <w:tcPr>
            <w:tcW w:w="1287" w:type="dxa"/>
            <w:vAlign w:val="center"/>
          </w:tcPr>
          <w:p w14:paraId="36720768" w14:textId="17636837" w:rsidR="005B6125" w:rsidRPr="00123037" w:rsidRDefault="00123037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88</w:t>
            </w:r>
            <w:r w:rsidRPr="00123037">
              <w:rPr>
                <w:rFonts w:ascii="Times New Roman" w:hAnsi="Times New Roman" w:cs="Times New Roman"/>
                <w:szCs w:val="21"/>
              </w:rPr>
              <w:t>Sr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F92EF3B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.0000</w:t>
            </w:r>
          </w:p>
        </w:tc>
        <w:tc>
          <w:tcPr>
            <w:tcW w:w="1263" w:type="dxa"/>
            <w:vAlign w:val="center"/>
          </w:tcPr>
          <w:p w14:paraId="7DD6B9B1" w14:textId="55B20E69" w:rsidR="005B6125" w:rsidRPr="00123037" w:rsidRDefault="00C912AB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572.3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08B17" w14:textId="7572B91F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6.2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4D755" w14:textId="4D34C2C9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48.77</w:t>
            </w:r>
          </w:p>
        </w:tc>
        <w:tc>
          <w:tcPr>
            <w:tcW w:w="1597" w:type="dxa"/>
            <w:vAlign w:val="center"/>
          </w:tcPr>
          <w:p w14:paraId="4795B9E3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107.3</w:t>
            </w:r>
          </w:p>
        </w:tc>
        <w:tc>
          <w:tcPr>
            <w:tcW w:w="1132" w:type="dxa"/>
            <w:vAlign w:val="center"/>
          </w:tcPr>
          <w:p w14:paraId="5609036B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3.1</w:t>
            </w:r>
          </w:p>
        </w:tc>
      </w:tr>
      <w:tr w:rsidR="00123037" w:rsidRPr="00123037" w14:paraId="3085BB8B" w14:textId="77777777" w:rsidTr="00F473FE">
        <w:trPr>
          <w:trHeight w:val="261"/>
        </w:trPr>
        <w:tc>
          <w:tcPr>
            <w:tcW w:w="1287" w:type="dxa"/>
            <w:vAlign w:val="center"/>
          </w:tcPr>
          <w:p w14:paraId="31179A4C" w14:textId="7A5A8675" w:rsidR="005B6125" w:rsidRPr="00123037" w:rsidRDefault="00123037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205</w:t>
            </w:r>
            <w:r w:rsidRPr="00123037">
              <w:rPr>
                <w:rFonts w:ascii="Times New Roman" w:hAnsi="Times New Roman" w:cs="Times New Roman"/>
                <w:szCs w:val="21"/>
              </w:rPr>
              <w:t>Tl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71872122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9999</w:t>
            </w:r>
          </w:p>
        </w:tc>
        <w:tc>
          <w:tcPr>
            <w:tcW w:w="1263" w:type="dxa"/>
            <w:vAlign w:val="center"/>
          </w:tcPr>
          <w:p w14:paraId="2EA956EC" w14:textId="0B475362" w:rsidR="005B6125" w:rsidRPr="00123037" w:rsidRDefault="00C912AB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032.9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F1926" w14:textId="7C2181D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4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4B421" w14:textId="2C7F19BB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.32</w:t>
            </w:r>
          </w:p>
        </w:tc>
        <w:tc>
          <w:tcPr>
            <w:tcW w:w="1597" w:type="dxa"/>
            <w:vAlign w:val="center"/>
          </w:tcPr>
          <w:p w14:paraId="34BF09FD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104.6</w:t>
            </w:r>
          </w:p>
        </w:tc>
        <w:tc>
          <w:tcPr>
            <w:tcW w:w="1132" w:type="dxa"/>
            <w:vAlign w:val="center"/>
          </w:tcPr>
          <w:p w14:paraId="1FEF0B00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3.9</w:t>
            </w:r>
          </w:p>
        </w:tc>
      </w:tr>
      <w:tr w:rsidR="00123037" w:rsidRPr="00123037" w14:paraId="58643342" w14:textId="77777777" w:rsidTr="00F473FE">
        <w:trPr>
          <w:trHeight w:val="259"/>
        </w:trPr>
        <w:tc>
          <w:tcPr>
            <w:tcW w:w="1287" w:type="dxa"/>
            <w:vAlign w:val="center"/>
          </w:tcPr>
          <w:p w14:paraId="15789459" w14:textId="3701D67C" w:rsidR="005B6125" w:rsidRPr="00123037" w:rsidRDefault="00123037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238</w:t>
            </w:r>
            <w:r w:rsidRPr="00123037"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DDFCD6F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9999</w:t>
            </w:r>
          </w:p>
        </w:tc>
        <w:tc>
          <w:tcPr>
            <w:tcW w:w="1263" w:type="dxa"/>
            <w:vAlign w:val="center"/>
          </w:tcPr>
          <w:p w14:paraId="7506FCCA" w14:textId="3F665452" w:rsidR="005B6125" w:rsidRPr="00123037" w:rsidRDefault="00C912AB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88.6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F085" w14:textId="230AE1E5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5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FE5F3" w14:textId="7388C230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.68</w:t>
            </w:r>
          </w:p>
        </w:tc>
        <w:tc>
          <w:tcPr>
            <w:tcW w:w="1597" w:type="dxa"/>
            <w:vAlign w:val="center"/>
          </w:tcPr>
          <w:p w14:paraId="797567A0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106.1</w:t>
            </w:r>
          </w:p>
        </w:tc>
        <w:tc>
          <w:tcPr>
            <w:tcW w:w="1132" w:type="dxa"/>
            <w:vAlign w:val="center"/>
          </w:tcPr>
          <w:p w14:paraId="281568DA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4.5</w:t>
            </w:r>
          </w:p>
        </w:tc>
      </w:tr>
      <w:tr w:rsidR="00123037" w:rsidRPr="00123037" w14:paraId="265FE899" w14:textId="77777777" w:rsidTr="00F473FE">
        <w:trPr>
          <w:trHeight w:val="259"/>
        </w:trPr>
        <w:tc>
          <w:tcPr>
            <w:tcW w:w="1287" w:type="dxa"/>
            <w:tcBorders>
              <w:bottom w:val="nil"/>
            </w:tcBorders>
            <w:vAlign w:val="center"/>
          </w:tcPr>
          <w:p w14:paraId="170F506F" w14:textId="1E087B7D" w:rsidR="005B6125" w:rsidRPr="00123037" w:rsidRDefault="00123037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51</w:t>
            </w:r>
            <w:r w:rsidRPr="00123037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vAlign w:val="center"/>
          </w:tcPr>
          <w:p w14:paraId="418D638D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0.9998</w:t>
            </w:r>
          </w:p>
        </w:tc>
        <w:tc>
          <w:tcPr>
            <w:tcW w:w="1263" w:type="dxa"/>
            <w:tcBorders>
              <w:bottom w:val="nil"/>
            </w:tcBorders>
            <w:vAlign w:val="center"/>
          </w:tcPr>
          <w:p w14:paraId="7048CB36" w14:textId="66036AB2" w:rsidR="005B6125" w:rsidRPr="00123037" w:rsidRDefault="00E035CF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524.6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0FF06" w14:textId="608EADE3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2.2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46B1D" w14:textId="5CB1C072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6.60</w:t>
            </w:r>
          </w:p>
        </w:tc>
        <w:tc>
          <w:tcPr>
            <w:tcW w:w="1597" w:type="dxa"/>
            <w:tcBorders>
              <w:bottom w:val="nil"/>
            </w:tcBorders>
            <w:vAlign w:val="center"/>
          </w:tcPr>
          <w:p w14:paraId="367DFA86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89.3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14:paraId="1A00A8FE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 w:hint="eastAsia"/>
                <w:szCs w:val="21"/>
              </w:rPr>
              <w:t>1.8</w:t>
            </w:r>
          </w:p>
        </w:tc>
      </w:tr>
      <w:tr w:rsidR="00123037" w:rsidRPr="00123037" w14:paraId="123F338E" w14:textId="77777777" w:rsidTr="00F473FE">
        <w:trPr>
          <w:trHeight w:val="259"/>
        </w:trPr>
        <w:tc>
          <w:tcPr>
            <w:tcW w:w="1287" w:type="dxa"/>
            <w:tcBorders>
              <w:top w:val="nil"/>
              <w:bottom w:val="single" w:sz="4" w:space="0" w:color="auto"/>
            </w:tcBorders>
            <w:vAlign w:val="center"/>
          </w:tcPr>
          <w:p w14:paraId="486B04A2" w14:textId="6F8F88A9" w:rsidR="005B6125" w:rsidRPr="00123037" w:rsidRDefault="00123037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  <w:vertAlign w:val="superscript"/>
              </w:rPr>
              <w:t>66</w:t>
            </w:r>
            <w:r w:rsidRPr="00123037">
              <w:rPr>
                <w:rFonts w:ascii="Times New Roman" w:hAnsi="Times New Roman" w:cs="Times New Roman"/>
                <w:szCs w:val="21"/>
              </w:rPr>
              <w:t>Zn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9D8687" w14:textId="7777777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.0000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vAlign w:val="center"/>
          </w:tcPr>
          <w:p w14:paraId="6CBF4535" w14:textId="7ADD3678" w:rsidR="005B6125" w:rsidRPr="00123037" w:rsidRDefault="008B5BDE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123037">
              <w:rPr>
                <w:rFonts w:ascii="Times New Roman" w:eastAsia="等线" w:hAnsi="Times New Roman" w:cs="Times New Roman"/>
                <w:szCs w:val="21"/>
              </w:rPr>
              <w:t>279.6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ED46A" w14:textId="2A30AD3B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120.6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67CB83" w14:textId="287285C7" w:rsidR="005B6125" w:rsidRPr="00123037" w:rsidRDefault="005B6125" w:rsidP="005B612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23037">
              <w:rPr>
                <w:rFonts w:ascii="Times New Roman" w:eastAsia="等线" w:hAnsi="Times New Roman" w:cs="Times New Roman"/>
                <w:szCs w:val="21"/>
              </w:rPr>
              <w:t>362.01</w:t>
            </w: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  <w:vAlign w:val="center"/>
          </w:tcPr>
          <w:p w14:paraId="5BF734BC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100.8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vAlign w:val="center"/>
          </w:tcPr>
          <w:p w14:paraId="35AEE976" w14:textId="77777777" w:rsidR="005B6125" w:rsidRPr="00123037" w:rsidRDefault="005B6125" w:rsidP="005B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037">
              <w:rPr>
                <w:rFonts w:ascii="Times New Roman" w:hAnsi="Times New Roman" w:cs="Times New Roman"/>
                <w:szCs w:val="21"/>
              </w:rPr>
              <w:t>7</w:t>
            </w:r>
            <w:r w:rsidRPr="00123037">
              <w:rPr>
                <w:rFonts w:ascii="Times New Roman" w:hAnsi="Times New Roman" w:cs="Times New Roman" w:hint="eastAsia"/>
                <w:szCs w:val="21"/>
              </w:rPr>
              <w:t>.0</w:t>
            </w:r>
          </w:p>
        </w:tc>
      </w:tr>
    </w:tbl>
    <w:p w14:paraId="4350E2F6" w14:textId="5BF93441" w:rsidR="00647DE8" w:rsidRPr="00406F5D" w:rsidRDefault="00F473F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06F5D">
        <w:rPr>
          <w:rFonts w:ascii="Times New Roman" w:hAnsi="Times New Roman" w:cs="Times New Roman" w:hint="eastAsia"/>
          <w:b/>
          <w:bCs/>
          <w:sz w:val="24"/>
          <w:szCs w:val="28"/>
        </w:rPr>
        <w:t>*</w:t>
      </w:r>
      <w:r w:rsidRPr="00406F5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232AD1" w:rsidRPr="00406F5D">
        <w:rPr>
          <w:rFonts w:ascii="Times New Roman" w:hAnsi="Times New Roman" w:cs="Times New Roman"/>
          <w:sz w:val="24"/>
          <w:szCs w:val="24"/>
        </w:rPr>
        <w:t>T</w:t>
      </w:r>
      <w:r w:rsidRPr="00406F5D">
        <w:rPr>
          <w:rFonts w:ascii="Times New Roman" w:hAnsi="Times New Roman" w:cs="Times New Roman"/>
          <w:sz w:val="24"/>
          <w:szCs w:val="24"/>
        </w:rPr>
        <w:t>he tabulated critical F: F</w:t>
      </w:r>
      <w:r w:rsidRPr="00406F5D">
        <w:rPr>
          <w:rFonts w:ascii="Times New Roman" w:hAnsi="Times New Roman" w:cs="Times New Roman"/>
          <w:sz w:val="24"/>
          <w:szCs w:val="24"/>
          <w:vertAlign w:val="subscript"/>
        </w:rPr>
        <w:t>0.05,</w:t>
      </w:r>
      <w:r w:rsidR="00232AD1" w:rsidRPr="00406F5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406F5D">
        <w:rPr>
          <w:rFonts w:ascii="Times New Roman" w:hAnsi="Times New Roman" w:cs="Times New Roman"/>
          <w:sz w:val="24"/>
          <w:szCs w:val="24"/>
          <w:vertAlign w:val="subscript"/>
        </w:rPr>
        <w:t>(1.6)</w:t>
      </w:r>
      <w:r w:rsidRPr="00406F5D">
        <w:rPr>
          <w:rFonts w:ascii="Times New Roman" w:hAnsi="Times New Roman" w:cs="Times New Roman"/>
          <w:sz w:val="24"/>
          <w:szCs w:val="24"/>
        </w:rPr>
        <w:t xml:space="preserve"> =</w:t>
      </w:r>
      <w:r w:rsidR="00232AD1" w:rsidRPr="00406F5D">
        <w:rPr>
          <w:rFonts w:ascii="Times New Roman" w:hAnsi="Times New Roman" w:cs="Times New Roman"/>
          <w:sz w:val="24"/>
          <w:szCs w:val="24"/>
        </w:rPr>
        <w:t>5.99, F</w:t>
      </w:r>
      <w:r w:rsidR="00232AD1" w:rsidRPr="00406F5D">
        <w:rPr>
          <w:rFonts w:ascii="Times New Roman" w:hAnsi="Times New Roman" w:cs="Times New Roman"/>
          <w:sz w:val="24"/>
          <w:szCs w:val="24"/>
          <w:vertAlign w:val="subscript"/>
        </w:rPr>
        <w:t>0.01, (1.6)</w:t>
      </w:r>
      <w:r w:rsidR="00232AD1" w:rsidRPr="00406F5D">
        <w:rPr>
          <w:rFonts w:ascii="Times New Roman" w:hAnsi="Times New Roman" w:cs="Times New Roman"/>
          <w:sz w:val="24"/>
          <w:szCs w:val="24"/>
        </w:rPr>
        <w:t xml:space="preserve"> 13.75</w:t>
      </w:r>
    </w:p>
    <w:p w14:paraId="0E9259F2" w14:textId="1F9141E7" w:rsidR="00647DE8" w:rsidRPr="00CC10C5" w:rsidRDefault="00647DE8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299FC1C" w14:textId="086972B3" w:rsidR="00647DE8" w:rsidRPr="00CC10C5" w:rsidRDefault="00647DE8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061FD2A" w14:textId="3FA9C5F5" w:rsidR="00647DE8" w:rsidRPr="00CC10C5" w:rsidRDefault="00647DE8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F1C188D" w14:textId="23E6BD2E" w:rsidR="00245FC4" w:rsidRPr="00CC10C5" w:rsidRDefault="00245FC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5F44D2C" w14:textId="68418B6A" w:rsidR="00245FC4" w:rsidRPr="00CC10C5" w:rsidRDefault="00245FC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58E5A12" w14:textId="312221FB" w:rsidR="00245FC4" w:rsidRPr="00CC10C5" w:rsidRDefault="00245FC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57E71EE" w14:textId="5EE55F79" w:rsidR="00245FC4" w:rsidRPr="00CC10C5" w:rsidRDefault="00245FC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08C7EA6" w14:textId="48E36A0A" w:rsidR="00245FC4" w:rsidRPr="00406F5D" w:rsidRDefault="00245FC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767E343" w14:textId="4786752E" w:rsidR="00245FC4" w:rsidRPr="00CC10C5" w:rsidRDefault="00245FC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C4A3883" w14:textId="1F14A0D4" w:rsidR="00245FC4" w:rsidRPr="00CC10C5" w:rsidRDefault="00245FC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56AA081" w14:textId="77777777" w:rsidR="00780715" w:rsidRPr="00CC10C5" w:rsidRDefault="0078071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A63A9DB" w14:textId="77777777" w:rsidR="00245FC4" w:rsidRPr="00CC10C5" w:rsidRDefault="00245FC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BF6A765" w14:textId="2F7B3759" w:rsidR="00647DE8" w:rsidRPr="00CC10C5" w:rsidRDefault="00A812DD" w:rsidP="00647DE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10C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</w:t>
      </w:r>
      <w:r w:rsidR="00647DE8" w:rsidRPr="00CC10C5">
        <w:rPr>
          <w:rFonts w:ascii="Times New Roman" w:hAnsi="Times New Roman" w:cs="Times New Roman"/>
          <w:b/>
          <w:bCs/>
          <w:sz w:val="24"/>
          <w:szCs w:val="24"/>
        </w:rPr>
        <w:t>. P-values of Kruskal-Wallis test to detect significant variations between different origin.</w:t>
      </w:r>
    </w:p>
    <w:tbl>
      <w:tblPr>
        <w:tblStyle w:val="a3"/>
        <w:tblW w:w="40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969"/>
        <w:gridCol w:w="1011"/>
        <w:gridCol w:w="1023"/>
      </w:tblGrid>
      <w:tr w:rsidR="00745DE4" w:rsidRPr="00745DE4" w14:paraId="5C19FCD8" w14:textId="77777777" w:rsidTr="000113EF">
        <w:trPr>
          <w:trHeight w:val="41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09B2A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745DE4">
              <w:rPr>
                <w:rFonts w:ascii="Times New Roman" w:hAnsi="Times New Roman" w:cs="Times New Roman"/>
                <w:szCs w:val="21"/>
              </w:rPr>
              <w:t>le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D936B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 w:hint="eastAsia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D3EB3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745DE4">
              <w:rPr>
                <w:rFonts w:ascii="Times New Roman" w:hAnsi="Times New Roman" w:cs="Times New Roman"/>
                <w:szCs w:val="21"/>
              </w:rPr>
              <w:t>le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B0FCE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 w:hint="eastAsia"/>
                <w:szCs w:val="21"/>
              </w:rPr>
              <w:t>P-value</w:t>
            </w:r>
          </w:p>
        </w:tc>
      </w:tr>
      <w:tr w:rsidR="00745DE4" w:rsidRPr="00745DE4" w14:paraId="349617A4" w14:textId="77777777" w:rsidTr="000113EF">
        <w:trPr>
          <w:trHeight w:val="415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05CE59" w14:textId="1814BCC8" w:rsidR="00647DE8" w:rsidRPr="00745DE4" w:rsidRDefault="00284D86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39</w:t>
            </w:r>
            <w:r w:rsidRPr="00745DE4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CA0B0B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</w:rPr>
              <w:t>2.64e</w:t>
            </w:r>
            <w:r w:rsidRPr="00745DE4">
              <w:rPr>
                <w:rFonts w:ascii="Times New Roman" w:hAnsi="Times New Roman" w:cs="Times New Roman" w:hint="eastAsia"/>
                <w:szCs w:val="21"/>
              </w:rPr>
              <w:t>-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166F41" w14:textId="48C7D1C9" w:rsidR="00647DE8" w:rsidRPr="00745DE4" w:rsidRDefault="00B20D1D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51</w:t>
            </w:r>
            <w:r w:rsidRPr="00745DE4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B6C451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</w:rPr>
              <w:t>1.09</w:t>
            </w:r>
            <w:r w:rsidRPr="00745DE4">
              <w:rPr>
                <w:rFonts w:ascii="Times New Roman" w:hAnsi="Times New Roman" w:cs="Times New Roman" w:hint="eastAsia"/>
                <w:szCs w:val="21"/>
              </w:rPr>
              <w:t>e-08</w:t>
            </w:r>
          </w:p>
        </w:tc>
      </w:tr>
      <w:tr w:rsidR="00745DE4" w:rsidRPr="00745DE4" w14:paraId="4E7688D8" w14:textId="77777777" w:rsidTr="000113EF">
        <w:trPr>
          <w:trHeight w:val="412"/>
          <w:jc w:val="center"/>
        </w:trPr>
        <w:tc>
          <w:tcPr>
            <w:tcW w:w="0" w:type="auto"/>
            <w:vAlign w:val="center"/>
          </w:tcPr>
          <w:p w14:paraId="7D15BB9A" w14:textId="0B623D0F" w:rsidR="00647DE8" w:rsidRPr="00745DE4" w:rsidRDefault="00284D86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24</w:t>
            </w:r>
            <w:r w:rsidRPr="00745DE4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0" w:type="auto"/>
            <w:vAlign w:val="center"/>
          </w:tcPr>
          <w:p w14:paraId="45CAF8A8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</w:rPr>
              <w:t>2.62</w:t>
            </w:r>
            <w:r w:rsidRPr="00745DE4">
              <w:rPr>
                <w:rFonts w:ascii="Times New Roman" w:hAnsi="Times New Roman" w:cs="Times New Roman" w:hint="eastAsia"/>
                <w:szCs w:val="21"/>
              </w:rPr>
              <w:t>e-06</w:t>
            </w:r>
          </w:p>
        </w:tc>
        <w:tc>
          <w:tcPr>
            <w:tcW w:w="0" w:type="auto"/>
            <w:vAlign w:val="center"/>
          </w:tcPr>
          <w:p w14:paraId="16B22CA9" w14:textId="7DDF58DD" w:rsidR="00647DE8" w:rsidRPr="00745DE4" w:rsidRDefault="00B20D1D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  <w:r w:rsidRPr="00745DE4">
              <w:rPr>
                <w:rFonts w:ascii="Times New Roman" w:hAnsi="Times New Roman" w:cs="Times New Roman"/>
                <w:szCs w:val="21"/>
              </w:rPr>
              <w:t>Li</w:t>
            </w:r>
          </w:p>
        </w:tc>
        <w:tc>
          <w:tcPr>
            <w:tcW w:w="0" w:type="auto"/>
            <w:vAlign w:val="center"/>
          </w:tcPr>
          <w:p w14:paraId="4C680AE3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</w:rPr>
              <w:t>7.64e-06</w:t>
            </w:r>
          </w:p>
        </w:tc>
      </w:tr>
      <w:tr w:rsidR="00745DE4" w:rsidRPr="00745DE4" w14:paraId="47D7D08D" w14:textId="77777777" w:rsidTr="000113EF">
        <w:trPr>
          <w:trHeight w:val="415"/>
          <w:jc w:val="center"/>
        </w:trPr>
        <w:tc>
          <w:tcPr>
            <w:tcW w:w="0" w:type="auto"/>
            <w:vAlign w:val="center"/>
          </w:tcPr>
          <w:p w14:paraId="346CB344" w14:textId="0DED0A63" w:rsidR="00647DE8" w:rsidRPr="00745DE4" w:rsidRDefault="00284D86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44</w:t>
            </w:r>
            <w:r w:rsidRPr="00745DE4">
              <w:rPr>
                <w:rFonts w:ascii="Times New Roman" w:hAnsi="Times New Roman" w:cs="Times New Roman"/>
                <w:szCs w:val="21"/>
              </w:rPr>
              <w:t>Ca</w:t>
            </w:r>
          </w:p>
        </w:tc>
        <w:tc>
          <w:tcPr>
            <w:tcW w:w="0" w:type="auto"/>
            <w:vAlign w:val="center"/>
          </w:tcPr>
          <w:p w14:paraId="492607A7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</w:rPr>
              <w:t>5.22</w:t>
            </w:r>
            <w:r w:rsidRPr="00745DE4">
              <w:rPr>
                <w:rFonts w:ascii="Times New Roman" w:hAnsi="Times New Roman" w:cs="Times New Roman" w:hint="eastAsia"/>
                <w:szCs w:val="21"/>
              </w:rPr>
              <w:t>e-09</w:t>
            </w:r>
          </w:p>
        </w:tc>
        <w:tc>
          <w:tcPr>
            <w:tcW w:w="0" w:type="auto"/>
            <w:vAlign w:val="center"/>
          </w:tcPr>
          <w:p w14:paraId="5300643D" w14:textId="432F8F7A" w:rsidR="00647DE8" w:rsidRPr="00745DE4" w:rsidRDefault="00B20D1D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208</w:t>
            </w:r>
            <w:r w:rsidRPr="00745DE4">
              <w:rPr>
                <w:rFonts w:ascii="Times New Roman" w:hAnsi="Times New Roman" w:cs="Times New Roman"/>
                <w:szCs w:val="21"/>
              </w:rPr>
              <w:t>Pb</w:t>
            </w:r>
          </w:p>
        </w:tc>
        <w:tc>
          <w:tcPr>
            <w:tcW w:w="0" w:type="auto"/>
            <w:vAlign w:val="center"/>
          </w:tcPr>
          <w:p w14:paraId="51125871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</w:rPr>
              <w:t>5.01</w:t>
            </w:r>
            <w:r w:rsidRPr="00745DE4">
              <w:rPr>
                <w:rFonts w:ascii="Times New Roman" w:hAnsi="Times New Roman" w:cs="Times New Roman" w:hint="eastAsia"/>
                <w:szCs w:val="21"/>
              </w:rPr>
              <w:t>e-07</w:t>
            </w:r>
          </w:p>
        </w:tc>
      </w:tr>
      <w:tr w:rsidR="00745DE4" w:rsidRPr="00745DE4" w14:paraId="6C387766" w14:textId="77777777" w:rsidTr="000113EF">
        <w:trPr>
          <w:trHeight w:val="412"/>
          <w:jc w:val="center"/>
        </w:trPr>
        <w:tc>
          <w:tcPr>
            <w:tcW w:w="0" w:type="auto"/>
            <w:vAlign w:val="center"/>
          </w:tcPr>
          <w:p w14:paraId="3D688179" w14:textId="1B093ABC" w:rsidR="00647DE8" w:rsidRPr="00745DE4" w:rsidRDefault="00284D86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27</w:t>
            </w:r>
            <w:r w:rsidRPr="00745DE4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0" w:type="auto"/>
            <w:vAlign w:val="center"/>
          </w:tcPr>
          <w:p w14:paraId="6D3BC709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</w:rPr>
              <w:t>4.74</w:t>
            </w:r>
            <w:r w:rsidRPr="00745DE4">
              <w:rPr>
                <w:rFonts w:ascii="Times New Roman" w:hAnsi="Times New Roman" w:cs="Times New Roman" w:hint="eastAsia"/>
                <w:szCs w:val="21"/>
              </w:rPr>
              <w:t>e-0</w:t>
            </w:r>
            <w:r w:rsidRPr="00745DE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294F9A6F" w14:textId="5C9216B0" w:rsidR="00647DE8" w:rsidRPr="00745DE4" w:rsidRDefault="00B20D1D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59</w:t>
            </w:r>
            <w:r w:rsidRPr="00745DE4">
              <w:rPr>
                <w:rFonts w:ascii="Times New Roman" w:hAnsi="Times New Roman" w:cs="Times New Roman"/>
                <w:szCs w:val="21"/>
              </w:rPr>
              <w:t>Co</w:t>
            </w:r>
          </w:p>
        </w:tc>
        <w:tc>
          <w:tcPr>
            <w:tcW w:w="0" w:type="auto"/>
            <w:vAlign w:val="center"/>
          </w:tcPr>
          <w:p w14:paraId="6DE45908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 w:hint="eastAsia"/>
                <w:szCs w:val="21"/>
              </w:rPr>
              <w:t>1.</w:t>
            </w:r>
            <w:r w:rsidRPr="00745DE4">
              <w:rPr>
                <w:rFonts w:ascii="Times New Roman" w:hAnsi="Times New Roman" w:cs="Times New Roman"/>
                <w:szCs w:val="21"/>
              </w:rPr>
              <w:t>03</w:t>
            </w:r>
            <w:r w:rsidRPr="00745DE4">
              <w:rPr>
                <w:rFonts w:ascii="Times New Roman" w:hAnsi="Times New Roman" w:cs="Times New Roman" w:hint="eastAsia"/>
                <w:szCs w:val="21"/>
              </w:rPr>
              <w:t>e-0</w:t>
            </w:r>
            <w:r w:rsidRPr="00745DE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745DE4" w:rsidRPr="00745DE4" w14:paraId="22E68EFF" w14:textId="77777777" w:rsidTr="000113EF">
        <w:trPr>
          <w:trHeight w:val="415"/>
          <w:jc w:val="center"/>
        </w:trPr>
        <w:tc>
          <w:tcPr>
            <w:tcW w:w="0" w:type="auto"/>
            <w:vAlign w:val="center"/>
          </w:tcPr>
          <w:p w14:paraId="4D4968AF" w14:textId="52682DC3" w:rsidR="00647DE8" w:rsidRPr="00745DE4" w:rsidRDefault="00284D86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137</w:t>
            </w:r>
            <w:r w:rsidRPr="00745DE4">
              <w:rPr>
                <w:rFonts w:ascii="Times New Roman" w:hAnsi="Times New Roman" w:cs="Times New Roman"/>
                <w:szCs w:val="21"/>
              </w:rPr>
              <w:t>Ba</w:t>
            </w:r>
          </w:p>
        </w:tc>
        <w:tc>
          <w:tcPr>
            <w:tcW w:w="0" w:type="auto"/>
            <w:vAlign w:val="center"/>
          </w:tcPr>
          <w:p w14:paraId="1441D951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</w:rPr>
              <w:t>2.35</w:t>
            </w:r>
            <w:r w:rsidRPr="00745DE4">
              <w:rPr>
                <w:rFonts w:ascii="Times New Roman" w:hAnsi="Times New Roman" w:cs="Times New Roman" w:hint="eastAsia"/>
                <w:szCs w:val="21"/>
              </w:rPr>
              <w:t>e-11</w:t>
            </w:r>
          </w:p>
        </w:tc>
        <w:tc>
          <w:tcPr>
            <w:tcW w:w="0" w:type="auto"/>
            <w:vAlign w:val="center"/>
          </w:tcPr>
          <w:p w14:paraId="3D3AC6CD" w14:textId="7FC2416B" w:rsidR="00647DE8" w:rsidRPr="00745DE4" w:rsidRDefault="00B20D1D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75</w:t>
            </w:r>
            <w:r w:rsidRPr="00745DE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0" w:type="auto"/>
            <w:vAlign w:val="center"/>
          </w:tcPr>
          <w:p w14:paraId="12E9802A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</w:rPr>
              <w:t>1.48</w:t>
            </w:r>
            <w:r w:rsidRPr="00745DE4">
              <w:rPr>
                <w:rFonts w:ascii="Times New Roman" w:hAnsi="Times New Roman" w:cs="Times New Roman" w:hint="eastAsia"/>
                <w:szCs w:val="21"/>
              </w:rPr>
              <w:t>e-0</w:t>
            </w:r>
            <w:r w:rsidRPr="00745DE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745DE4" w:rsidRPr="00745DE4" w14:paraId="33BA880C" w14:textId="77777777" w:rsidTr="000113EF">
        <w:trPr>
          <w:trHeight w:val="412"/>
          <w:jc w:val="center"/>
        </w:trPr>
        <w:tc>
          <w:tcPr>
            <w:tcW w:w="0" w:type="auto"/>
            <w:vAlign w:val="center"/>
          </w:tcPr>
          <w:p w14:paraId="020887E9" w14:textId="077BE0DE" w:rsidR="00647DE8" w:rsidRPr="00745DE4" w:rsidRDefault="00284D86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57</w:t>
            </w:r>
            <w:r w:rsidRPr="00745DE4">
              <w:rPr>
                <w:rFonts w:ascii="Times New Roman" w:hAnsi="Times New Roman" w:cs="Times New Roman"/>
                <w:szCs w:val="21"/>
              </w:rPr>
              <w:t>Fe</w:t>
            </w:r>
          </w:p>
        </w:tc>
        <w:tc>
          <w:tcPr>
            <w:tcW w:w="0" w:type="auto"/>
            <w:vAlign w:val="center"/>
          </w:tcPr>
          <w:p w14:paraId="1C529CC2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 w:hint="eastAsia"/>
                <w:szCs w:val="21"/>
              </w:rPr>
              <w:t>1.0</w:t>
            </w:r>
            <w:r w:rsidRPr="00745DE4">
              <w:rPr>
                <w:rFonts w:ascii="Times New Roman" w:hAnsi="Times New Roman" w:cs="Times New Roman"/>
                <w:szCs w:val="21"/>
              </w:rPr>
              <w:t>2</w:t>
            </w:r>
            <w:r w:rsidRPr="00745DE4">
              <w:rPr>
                <w:rFonts w:ascii="Times New Roman" w:hAnsi="Times New Roman" w:cs="Times New Roman" w:hint="eastAsia"/>
                <w:szCs w:val="21"/>
              </w:rPr>
              <w:t>e-0</w:t>
            </w:r>
            <w:r w:rsidRPr="00745DE4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28549147" w14:textId="392651DE" w:rsidR="00647DE8" w:rsidRPr="00745DE4" w:rsidRDefault="00B20D1D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133</w:t>
            </w:r>
            <w:r w:rsidRPr="00745DE4"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0" w:type="auto"/>
            <w:vAlign w:val="center"/>
          </w:tcPr>
          <w:p w14:paraId="4F561042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</w:rPr>
              <w:t>8.83</w:t>
            </w:r>
            <w:r w:rsidRPr="00745DE4">
              <w:rPr>
                <w:rFonts w:ascii="Times New Roman" w:hAnsi="Times New Roman" w:cs="Times New Roman" w:hint="eastAsia"/>
                <w:szCs w:val="21"/>
              </w:rPr>
              <w:t>e-0</w:t>
            </w:r>
            <w:r w:rsidRPr="00745DE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745DE4" w:rsidRPr="00745DE4" w14:paraId="6F829BB2" w14:textId="77777777" w:rsidTr="000113EF">
        <w:trPr>
          <w:trHeight w:val="415"/>
          <w:jc w:val="center"/>
        </w:trPr>
        <w:tc>
          <w:tcPr>
            <w:tcW w:w="0" w:type="auto"/>
            <w:vAlign w:val="center"/>
          </w:tcPr>
          <w:p w14:paraId="1602068F" w14:textId="27FDD094" w:rsidR="00647DE8" w:rsidRPr="00745DE4" w:rsidRDefault="00284D86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23</w:t>
            </w:r>
            <w:r w:rsidRPr="00745DE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vAlign w:val="center"/>
          </w:tcPr>
          <w:p w14:paraId="66C25963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 w:hint="eastAsia"/>
                <w:szCs w:val="21"/>
              </w:rPr>
              <w:t>0.0</w:t>
            </w:r>
            <w:r w:rsidRPr="00745DE4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14:paraId="48EC2912" w14:textId="479F2CBC" w:rsidR="00647DE8" w:rsidRPr="00745DE4" w:rsidRDefault="00B20D1D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71</w:t>
            </w:r>
            <w:r w:rsidRPr="00745DE4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0" w:type="auto"/>
            <w:vAlign w:val="center"/>
          </w:tcPr>
          <w:p w14:paraId="26F065EA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</w:rPr>
              <w:t>4.72</w:t>
            </w:r>
            <w:r w:rsidRPr="00745DE4">
              <w:rPr>
                <w:rFonts w:ascii="Times New Roman" w:hAnsi="Times New Roman" w:cs="Times New Roman" w:hint="eastAsia"/>
                <w:szCs w:val="21"/>
              </w:rPr>
              <w:t>e-0</w:t>
            </w:r>
            <w:r w:rsidRPr="00745DE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745DE4" w:rsidRPr="00745DE4" w14:paraId="7B25BF2B" w14:textId="77777777" w:rsidTr="000113EF">
        <w:trPr>
          <w:trHeight w:val="412"/>
          <w:jc w:val="center"/>
        </w:trPr>
        <w:tc>
          <w:tcPr>
            <w:tcW w:w="0" w:type="auto"/>
            <w:vAlign w:val="center"/>
          </w:tcPr>
          <w:p w14:paraId="009BE5C4" w14:textId="687B55C9" w:rsidR="00647DE8" w:rsidRPr="00745DE4" w:rsidRDefault="00284D86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88</w:t>
            </w:r>
            <w:r w:rsidRPr="00745DE4">
              <w:rPr>
                <w:rFonts w:ascii="Times New Roman" w:hAnsi="Times New Roman" w:cs="Times New Roman"/>
                <w:szCs w:val="21"/>
              </w:rPr>
              <w:t>Sr</w:t>
            </w:r>
          </w:p>
        </w:tc>
        <w:tc>
          <w:tcPr>
            <w:tcW w:w="0" w:type="auto"/>
            <w:vAlign w:val="center"/>
          </w:tcPr>
          <w:p w14:paraId="77CA4B78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 w:hint="eastAsia"/>
                <w:szCs w:val="21"/>
              </w:rPr>
              <w:t>2.</w:t>
            </w:r>
            <w:r w:rsidRPr="00745DE4">
              <w:rPr>
                <w:rFonts w:ascii="Times New Roman" w:hAnsi="Times New Roman" w:cs="Times New Roman"/>
                <w:szCs w:val="21"/>
              </w:rPr>
              <w:t>77</w:t>
            </w:r>
            <w:r w:rsidRPr="00745DE4">
              <w:rPr>
                <w:rFonts w:ascii="Times New Roman" w:hAnsi="Times New Roman" w:cs="Times New Roman" w:hint="eastAsia"/>
                <w:szCs w:val="21"/>
              </w:rPr>
              <w:t>e-10</w:t>
            </w:r>
          </w:p>
        </w:tc>
        <w:tc>
          <w:tcPr>
            <w:tcW w:w="0" w:type="auto"/>
            <w:vAlign w:val="center"/>
          </w:tcPr>
          <w:p w14:paraId="26BE2E70" w14:textId="1FD77471" w:rsidR="00647DE8" w:rsidRPr="00745DE4" w:rsidRDefault="00B20D1D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77</w:t>
            </w:r>
            <w:r w:rsidRPr="00745DE4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0" w:type="auto"/>
            <w:vAlign w:val="center"/>
          </w:tcPr>
          <w:p w14:paraId="690836A8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</w:rPr>
              <w:t>3.35</w:t>
            </w:r>
            <w:r w:rsidRPr="00745DE4">
              <w:rPr>
                <w:rFonts w:ascii="Times New Roman" w:hAnsi="Times New Roman" w:cs="Times New Roman" w:hint="eastAsia"/>
                <w:szCs w:val="21"/>
              </w:rPr>
              <w:t>e-07</w:t>
            </w:r>
          </w:p>
        </w:tc>
      </w:tr>
      <w:tr w:rsidR="00745DE4" w:rsidRPr="00745DE4" w14:paraId="68A3D1B5" w14:textId="77777777" w:rsidTr="000113EF">
        <w:trPr>
          <w:trHeight w:val="415"/>
          <w:jc w:val="center"/>
        </w:trPr>
        <w:tc>
          <w:tcPr>
            <w:tcW w:w="0" w:type="auto"/>
            <w:vAlign w:val="center"/>
          </w:tcPr>
          <w:p w14:paraId="7223C34A" w14:textId="7F47DE21" w:rsidR="00647DE8" w:rsidRPr="00745DE4" w:rsidRDefault="00284D86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55</w:t>
            </w:r>
            <w:r w:rsidRPr="00745DE4">
              <w:rPr>
                <w:rFonts w:ascii="Times New Roman" w:hAnsi="Times New Roman" w:cs="Times New Roman"/>
                <w:szCs w:val="21"/>
              </w:rPr>
              <w:t>Mn</w:t>
            </w:r>
          </w:p>
        </w:tc>
        <w:tc>
          <w:tcPr>
            <w:tcW w:w="0" w:type="auto"/>
            <w:vAlign w:val="center"/>
          </w:tcPr>
          <w:p w14:paraId="6107D2A9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</w:rPr>
              <w:t>2.97</w:t>
            </w:r>
            <w:r w:rsidRPr="00745DE4">
              <w:rPr>
                <w:rFonts w:ascii="Times New Roman" w:hAnsi="Times New Roman" w:cs="Times New Roman" w:hint="eastAsia"/>
                <w:szCs w:val="21"/>
              </w:rPr>
              <w:t>e-11</w:t>
            </w:r>
          </w:p>
        </w:tc>
        <w:tc>
          <w:tcPr>
            <w:tcW w:w="0" w:type="auto"/>
            <w:vAlign w:val="center"/>
          </w:tcPr>
          <w:p w14:paraId="04298314" w14:textId="45ACC836" w:rsidR="00647DE8" w:rsidRPr="00745DE4" w:rsidRDefault="00B20D1D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205</w:t>
            </w:r>
            <w:r w:rsidRPr="00745DE4">
              <w:rPr>
                <w:rFonts w:ascii="Times New Roman" w:hAnsi="Times New Roman" w:cs="Times New Roman"/>
                <w:szCs w:val="21"/>
              </w:rPr>
              <w:t>Tl</w:t>
            </w:r>
          </w:p>
        </w:tc>
        <w:tc>
          <w:tcPr>
            <w:tcW w:w="0" w:type="auto"/>
            <w:vAlign w:val="center"/>
          </w:tcPr>
          <w:p w14:paraId="47963609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 w:hint="eastAsia"/>
                <w:szCs w:val="21"/>
              </w:rPr>
              <w:t>0.000</w:t>
            </w:r>
            <w:r w:rsidRPr="00745DE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745DE4" w:rsidRPr="00745DE4" w14:paraId="79187CF0" w14:textId="77777777" w:rsidTr="000113EF">
        <w:trPr>
          <w:trHeight w:val="412"/>
          <w:jc w:val="center"/>
        </w:trPr>
        <w:tc>
          <w:tcPr>
            <w:tcW w:w="0" w:type="auto"/>
            <w:vAlign w:val="center"/>
          </w:tcPr>
          <w:p w14:paraId="6FB0EFCE" w14:textId="58279E4F" w:rsidR="00647DE8" w:rsidRPr="00745DE4" w:rsidRDefault="00284D86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66</w:t>
            </w:r>
            <w:r w:rsidRPr="00745DE4">
              <w:rPr>
                <w:rFonts w:ascii="Times New Roman" w:hAnsi="Times New Roman" w:cs="Times New Roman"/>
                <w:szCs w:val="21"/>
              </w:rPr>
              <w:t>Zn</w:t>
            </w:r>
          </w:p>
        </w:tc>
        <w:tc>
          <w:tcPr>
            <w:tcW w:w="0" w:type="auto"/>
            <w:vAlign w:val="center"/>
          </w:tcPr>
          <w:p w14:paraId="71ECB6FB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</w:rPr>
              <w:t>5.93</w:t>
            </w:r>
            <w:r w:rsidRPr="00745DE4">
              <w:rPr>
                <w:rFonts w:ascii="Times New Roman" w:hAnsi="Times New Roman" w:cs="Times New Roman" w:hint="eastAsia"/>
                <w:szCs w:val="21"/>
              </w:rPr>
              <w:t>e-</w:t>
            </w:r>
            <w:r w:rsidRPr="00745DE4"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0" w:type="auto"/>
            <w:vAlign w:val="center"/>
          </w:tcPr>
          <w:p w14:paraId="2134B2D9" w14:textId="31D65D56" w:rsidR="00647DE8" w:rsidRPr="00745DE4" w:rsidRDefault="00B20D1D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114</w:t>
            </w:r>
            <w:r w:rsidRPr="00745DE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0" w:type="auto"/>
            <w:vAlign w:val="center"/>
          </w:tcPr>
          <w:p w14:paraId="7DBDE574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</w:rPr>
              <w:t>4.59</w:t>
            </w:r>
            <w:r w:rsidRPr="00745DE4">
              <w:rPr>
                <w:rFonts w:ascii="Times New Roman" w:hAnsi="Times New Roman" w:cs="Times New Roman" w:hint="eastAsia"/>
                <w:szCs w:val="21"/>
              </w:rPr>
              <w:t>e-09</w:t>
            </w:r>
          </w:p>
        </w:tc>
      </w:tr>
      <w:tr w:rsidR="00745DE4" w:rsidRPr="00745DE4" w14:paraId="76FD28A6" w14:textId="77777777" w:rsidTr="000113EF">
        <w:trPr>
          <w:trHeight w:val="415"/>
          <w:jc w:val="center"/>
        </w:trPr>
        <w:tc>
          <w:tcPr>
            <w:tcW w:w="0" w:type="auto"/>
            <w:vAlign w:val="center"/>
          </w:tcPr>
          <w:p w14:paraId="3B7DEF4F" w14:textId="3279A5BE" w:rsidR="00647DE8" w:rsidRPr="00745DE4" w:rsidRDefault="00284D86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65</w:t>
            </w:r>
            <w:r w:rsidRPr="00745DE4">
              <w:rPr>
                <w:rFonts w:ascii="Times New Roman" w:hAnsi="Times New Roman" w:cs="Times New Roman"/>
                <w:szCs w:val="21"/>
              </w:rPr>
              <w:t>Cu</w:t>
            </w:r>
          </w:p>
        </w:tc>
        <w:tc>
          <w:tcPr>
            <w:tcW w:w="0" w:type="auto"/>
            <w:vAlign w:val="center"/>
          </w:tcPr>
          <w:p w14:paraId="695287BB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0" w:type="auto"/>
            <w:vAlign w:val="center"/>
          </w:tcPr>
          <w:p w14:paraId="1E2E0F91" w14:textId="594F08B9" w:rsidR="00647DE8" w:rsidRPr="00745DE4" w:rsidRDefault="00B20D1D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238</w:t>
            </w:r>
            <w:r w:rsidRPr="00745DE4"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0" w:type="auto"/>
            <w:vAlign w:val="center"/>
          </w:tcPr>
          <w:p w14:paraId="6817E01A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</w:rPr>
              <w:t>5.04e-05</w:t>
            </w:r>
          </w:p>
        </w:tc>
      </w:tr>
      <w:tr w:rsidR="00745DE4" w:rsidRPr="00745DE4" w14:paraId="12848319" w14:textId="77777777" w:rsidTr="000113EF">
        <w:trPr>
          <w:trHeight w:val="412"/>
          <w:jc w:val="center"/>
        </w:trPr>
        <w:tc>
          <w:tcPr>
            <w:tcW w:w="0" w:type="auto"/>
            <w:vAlign w:val="center"/>
          </w:tcPr>
          <w:p w14:paraId="690D5506" w14:textId="5B001216" w:rsidR="00647DE8" w:rsidRPr="00745DE4" w:rsidRDefault="00284D86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85</w:t>
            </w:r>
            <w:r w:rsidRPr="00745DE4">
              <w:rPr>
                <w:rFonts w:ascii="Times New Roman" w:hAnsi="Times New Roman" w:cs="Times New Roman"/>
                <w:szCs w:val="21"/>
              </w:rPr>
              <w:t>Rb</w:t>
            </w:r>
          </w:p>
        </w:tc>
        <w:tc>
          <w:tcPr>
            <w:tcW w:w="0" w:type="auto"/>
            <w:vAlign w:val="center"/>
          </w:tcPr>
          <w:p w14:paraId="3F83B699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</w:rPr>
              <w:t>4.00</w:t>
            </w:r>
            <w:r w:rsidRPr="00745DE4">
              <w:rPr>
                <w:rFonts w:ascii="Times New Roman" w:hAnsi="Times New Roman" w:cs="Times New Roman" w:hint="eastAsia"/>
                <w:szCs w:val="21"/>
              </w:rPr>
              <w:t>e-06</w:t>
            </w:r>
          </w:p>
        </w:tc>
        <w:tc>
          <w:tcPr>
            <w:tcW w:w="0" w:type="auto"/>
            <w:vAlign w:val="center"/>
          </w:tcPr>
          <w:p w14:paraId="3B00E93E" w14:textId="5E2B1812" w:rsidR="00647DE8" w:rsidRPr="00745DE4" w:rsidRDefault="00B20D1D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107</w:t>
            </w:r>
            <w:r w:rsidRPr="00745DE4">
              <w:rPr>
                <w:rFonts w:ascii="Times New Roman" w:hAnsi="Times New Roman" w:cs="Times New Roman"/>
                <w:szCs w:val="21"/>
              </w:rPr>
              <w:t>Ag</w:t>
            </w:r>
          </w:p>
        </w:tc>
        <w:tc>
          <w:tcPr>
            <w:tcW w:w="0" w:type="auto"/>
            <w:vAlign w:val="center"/>
          </w:tcPr>
          <w:p w14:paraId="2D00CB50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</w:rPr>
              <w:t>2..22</w:t>
            </w:r>
            <w:r w:rsidRPr="00745DE4">
              <w:rPr>
                <w:rFonts w:ascii="Times New Roman" w:hAnsi="Times New Roman" w:cs="Times New Roman" w:hint="eastAsia"/>
                <w:szCs w:val="21"/>
              </w:rPr>
              <w:t>e-06</w:t>
            </w:r>
          </w:p>
        </w:tc>
      </w:tr>
      <w:tr w:rsidR="00745DE4" w:rsidRPr="00745DE4" w14:paraId="6FAC525F" w14:textId="77777777" w:rsidTr="000113EF">
        <w:trPr>
          <w:trHeight w:val="415"/>
          <w:jc w:val="center"/>
        </w:trPr>
        <w:tc>
          <w:tcPr>
            <w:tcW w:w="0" w:type="auto"/>
            <w:vAlign w:val="center"/>
          </w:tcPr>
          <w:p w14:paraId="00A6110E" w14:textId="1EB0BC8D" w:rsidR="00647DE8" w:rsidRPr="00745DE4" w:rsidRDefault="00284D86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61</w:t>
            </w:r>
            <w:r w:rsidRPr="00745DE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0" w:type="auto"/>
            <w:vAlign w:val="center"/>
          </w:tcPr>
          <w:p w14:paraId="7DE8F7AF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 w:hint="eastAsia"/>
                <w:szCs w:val="21"/>
              </w:rPr>
              <w:t>0.00</w:t>
            </w:r>
            <w:r w:rsidRPr="00745DE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6D72FE37" w14:textId="7F1C2B8B" w:rsidR="00647DE8" w:rsidRPr="00745DE4" w:rsidRDefault="00B20D1D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202</w:t>
            </w:r>
            <w:r w:rsidRPr="00745DE4">
              <w:rPr>
                <w:rFonts w:ascii="Times New Roman" w:hAnsi="Times New Roman" w:cs="Times New Roman"/>
                <w:szCs w:val="21"/>
              </w:rPr>
              <w:t>Hg</w:t>
            </w:r>
          </w:p>
        </w:tc>
        <w:tc>
          <w:tcPr>
            <w:tcW w:w="0" w:type="auto"/>
            <w:vAlign w:val="center"/>
          </w:tcPr>
          <w:p w14:paraId="6F8F8348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</w:rPr>
              <w:t>0.0007</w:t>
            </w:r>
          </w:p>
        </w:tc>
      </w:tr>
      <w:tr w:rsidR="00745DE4" w:rsidRPr="00745DE4" w14:paraId="5A028975" w14:textId="77777777" w:rsidTr="000113EF">
        <w:trPr>
          <w:trHeight w:val="412"/>
          <w:jc w:val="center"/>
        </w:trPr>
        <w:tc>
          <w:tcPr>
            <w:tcW w:w="0" w:type="auto"/>
            <w:vAlign w:val="center"/>
          </w:tcPr>
          <w:p w14:paraId="40E0F209" w14:textId="18D55238" w:rsidR="00647DE8" w:rsidRPr="00745DE4" w:rsidRDefault="00284D86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/>
                <w:szCs w:val="21"/>
                <w:vertAlign w:val="superscript"/>
              </w:rPr>
              <w:t>53</w:t>
            </w:r>
            <w:r w:rsidRPr="00745DE4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0" w:type="auto"/>
            <w:vAlign w:val="center"/>
          </w:tcPr>
          <w:p w14:paraId="10B20FED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5DE4">
              <w:rPr>
                <w:rFonts w:ascii="Times New Roman" w:hAnsi="Times New Roman" w:cs="Times New Roman" w:hint="eastAsia"/>
                <w:szCs w:val="21"/>
              </w:rPr>
              <w:t>2.40e-05</w:t>
            </w:r>
          </w:p>
        </w:tc>
        <w:tc>
          <w:tcPr>
            <w:tcW w:w="0" w:type="auto"/>
            <w:vAlign w:val="center"/>
          </w:tcPr>
          <w:p w14:paraId="1A19A39C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A64719" w14:textId="77777777" w:rsidR="00647DE8" w:rsidRPr="00745DE4" w:rsidRDefault="00647DE8" w:rsidP="00850F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31C49A8" w14:textId="77777777" w:rsidR="00647DE8" w:rsidRPr="00CC10C5" w:rsidRDefault="00647DE8" w:rsidP="00647D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6F5F7E" w14:textId="77777777" w:rsidR="00647DE8" w:rsidRPr="00CC10C5" w:rsidRDefault="00647DE8" w:rsidP="00647DE8">
      <w:pPr>
        <w:rPr>
          <w:rFonts w:ascii="Times New Roman" w:hAnsi="Times New Roman" w:cs="Times New Roman"/>
          <w:sz w:val="24"/>
          <w:szCs w:val="24"/>
        </w:rPr>
      </w:pPr>
    </w:p>
    <w:p w14:paraId="6B897B28" w14:textId="74563021" w:rsidR="00647DE8" w:rsidRPr="00CC10C5" w:rsidRDefault="00647DE8" w:rsidP="00647DE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9816291" w14:textId="63AF22D3" w:rsidR="00647DE8" w:rsidRPr="00CC10C5" w:rsidRDefault="00647DE8" w:rsidP="00647DE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0D7E3CD" w14:textId="054AFF93" w:rsidR="00647DE8" w:rsidRPr="00CC10C5" w:rsidRDefault="00647DE8" w:rsidP="00647DE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93B648C" w14:textId="668D26E6" w:rsidR="00647DE8" w:rsidRPr="00CC10C5" w:rsidRDefault="00647DE8" w:rsidP="00647DE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01A2FCD" w14:textId="17A8BB0B" w:rsidR="00647DE8" w:rsidRPr="00CC10C5" w:rsidRDefault="00647DE8" w:rsidP="00647DE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F1C5A3B" w14:textId="3DBE5CFB" w:rsidR="00647DE8" w:rsidRPr="00CC10C5" w:rsidRDefault="00647DE8" w:rsidP="00647DE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B01D0F7" w14:textId="1FBA6E05" w:rsidR="00647DE8" w:rsidRPr="00CC10C5" w:rsidRDefault="00647DE8" w:rsidP="00647DE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E1B8AEF" w14:textId="11ADD9DB" w:rsidR="00647DE8" w:rsidRPr="00CC10C5" w:rsidRDefault="00647DE8" w:rsidP="00647DE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58B50AB" w14:textId="5CA28D1B" w:rsidR="00647DE8" w:rsidRPr="00CC10C5" w:rsidRDefault="00647DE8" w:rsidP="00647DE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30C2E9B" w14:textId="6564DC6E" w:rsidR="00647DE8" w:rsidRPr="00CC10C5" w:rsidRDefault="00647DE8" w:rsidP="00647DE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96945EB" w14:textId="06AC4009" w:rsidR="00647DE8" w:rsidRPr="00CC10C5" w:rsidRDefault="00647DE8" w:rsidP="00647DE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9214FD2" w14:textId="2DFFE7C2" w:rsidR="00647DE8" w:rsidRPr="00CC10C5" w:rsidRDefault="00647DE8" w:rsidP="00647DE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D6AC75B" w14:textId="146ECBA6" w:rsidR="00647DE8" w:rsidRPr="00CC10C5" w:rsidRDefault="00647DE8" w:rsidP="00647DE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9874DC2" w14:textId="56BEFCFE" w:rsidR="00647DE8" w:rsidRPr="00CC10C5" w:rsidRDefault="00647DE8" w:rsidP="00647DE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7FC7D4D" w14:textId="2C5FFBCB" w:rsidR="00647DE8" w:rsidRPr="00CC10C5" w:rsidRDefault="00647DE8" w:rsidP="00647DE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0DBBC60" w14:textId="77777777" w:rsidR="00647DE8" w:rsidRPr="00CC10C5" w:rsidRDefault="00647DE8" w:rsidP="001D7DB2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647DE8" w:rsidRPr="00CC10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EE212" w14:textId="77777777" w:rsidR="008202BF" w:rsidRDefault="008202BF" w:rsidP="00245FC4">
      <w:r>
        <w:separator/>
      </w:r>
    </w:p>
  </w:endnote>
  <w:endnote w:type="continuationSeparator" w:id="0">
    <w:p w14:paraId="6F134AB8" w14:textId="77777777" w:rsidR="008202BF" w:rsidRDefault="008202BF" w:rsidP="00245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C8C8B" w14:textId="77777777" w:rsidR="008202BF" w:rsidRDefault="008202BF" w:rsidP="00245FC4">
      <w:r>
        <w:separator/>
      </w:r>
    </w:p>
  </w:footnote>
  <w:footnote w:type="continuationSeparator" w:id="0">
    <w:p w14:paraId="19D6514C" w14:textId="77777777" w:rsidR="008202BF" w:rsidRDefault="008202BF" w:rsidP="00245F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DE8"/>
    <w:rsid w:val="000113EF"/>
    <w:rsid w:val="001223FA"/>
    <w:rsid w:val="00123037"/>
    <w:rsid w:val="001D7DB2"/>
    <w:rsid w:val="001E0F95"/>
    <w:rsid w:val="001F21FC"/>
    <w:rsid w:val="00207091"/>
    <w:rsid w:val="00232AD1"/>
    <w:rsid w:val="00245FC4"/>
    <w:rsid w:val="00277EC5"/>
    <w:rsid w:val="00284D86"/>
    <w:rsid w:val="002F1A69"/>
    <w:rsid w:val="00302324"/>
    <w:rsid w:val="00331620"/>
    <w:rsid w:val="00347C41"/>
    <w:rsid w:val="003B7CAF"/>
    <w:rsid w:val="00406F5D"/>
    <w:rsid w:val="004C1E02"/>
    <w:rsid w:val="005465C2"/>
    <w:rsid w:val="00581B65"/>
    <w:rsid w:val="005B6125"/>
    <w:rsid w:val="005F0ABC"/>
    <w:rsid w:val="00647DE8"/>
    <w:rsid w:val="006B06D8"/>
    <w:rsid w:val="00743274"/>
    <w:rsid w:val="00745DE4"/>
    <w:rsid w:val="00770F41"/>
    <w:rsid w:val="00780715"/>
    <w:rsid w:val="007B6603"/>
    <w:rsid w:val="007C075E"/>
    <w:rsid w:val="008202BF"/>
    <w:rsid w:val="00820584"/>
    <w:rsid w:val="008B59EF"/>
    <w:rsid w:val="008B5BDE"/>
    <w:rsid w:val="008C3DF4"/>
    <w:rsid w:val="00A40B47"/>
    <w:rsid w:val="00A536E3"/>
    <w:rsid w:val="00A812DD"/>
    <w:rsid w:val="00AC762B"/>
    <w:rsid w:val="00AF03A1"/>
    <w:rsid w:val="00B00BF3"/>
    <w:rsid w:val="00B20D1D"/>
    <w:rsid w:val="00B558E4"/>
    <w:rsid w:val="00BF5E3C"/>
    <w:rsid w:val="00C44FB9"/>
    <w:rsid w:val="00C912AB"/>
    <w:rsid w:val="00CC10C5"/>
    <w:rsid w:val="00D2594A"/>
    <w:rsid w:val="00DF1954"/>
    <w:rsid w:val="00E035CF"/>
    <w:rsid w:val="00E15A43"/>
    <w:rsid w:val="00E57C12"/>
    <w:rsid w:val="00EA7744"/>
    <w:rsid w:val="00EC4D85"/>
    <w:rsid w:val="00ED6A43"/>
    <w:rsid w:val="00F02ABC"/>
    <w:rsid w:val="00F473FE"/>
    <w:rsid w:val="00FC0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5D546"/>
  <w15:chartTrackingRefBased/>
  <w15:docId w15:val="{1BF296F9-210D-4135-9FD1-0A8AB109D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7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5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5F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5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5F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471</Words>
  <Characters>2689</Characters>
  <Application>Microsoft Office Word</Application>
  <DocSecurity>0</DocSecurity>
  <Lines>22</Lines>
  <Paragraphs>6</Paragraphs>
  <ScaleCrop>false</ScaleCrop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bin Bai</dc:creator>
  <cp:keywords/>
  <dc:description/>
  <cp:lastModifiedBy>ruibin Bai</cp:lastModifiedBy>
  <cp:revision>3</cp:revision>
  <dcterms:created xsi:type="dcterms:W3CDTF">2022-04-19T03:06:00Z</dcterms:created>
  <dcterms:modified xsi:type="dcterms:W3CDTF">2022-04-19T03:16:00Z</dcterms:modified>
</cp:coreProperties>
</file>